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6A1C" w:rsidRPr="00646AB7" w:rsidRDefault="000C6A1C" w:rsidP="000C6A1C">
      <w:pPr>
        <w:jc w:val="center"/>
        <w:rPr>
          <w:b/>
          <w:sz w:val="24"/>
        </w:rPr>
      </w:pPr>
      <w:r w:rsidRPr="00646AB7">
        <w:rPr>
          <w:b/>
          <w:sz w:val="24"/>
        </w:rPr>
        <w:t>Supplementary file</w:t>
      </w:r>
    </w:p>
    <w:p w:rsidR="000C6A1C" w:rsidRPr="00646AB7" w:rsidRDefault="000C6A1C" w:rsidP="000C6A1C">
      <w:pPr>
        <w:rPr>
          <w:b/>
          <w:sz w:val="24"/>
        </w:rPr>
      </w:pPr>
      <w:r w:rsidRPr="00646AB7">
        <w:rPr>
          <w:b/>
          <w:sz w:val="24"/>
        </w:rPr>
        <w:t>Effect of Self-Assembling Peptide on White Spot Lesions in Orthodontic Patients: A Systematic Review and Meta-Analysis</w:t>
      </w:r>
    </w:p>
    <w:p w:rsidR="000C6A1C" w:rsidRPr="00646AB7" w:rsidRDefault="000C6A1C" w:rsidP="000C6A1C">
      <w:pPr>
        <w:jc w:val="center"/>
        <w:rPr>
          <w:b/>
        </w:rPr>
      </w:pPr>
    </w:p>
    <w:p w:rsidR="000C6A1C" w:rsidRPr="00646AB7" w:rsidRDefault="000C6A1C" w:rsidP="000C6A1C">
      <w:pPr>
        <w:pStyle w:val="ListParagraph"/>
        <w:numPr>
          <w:ilvl w:val="0"/>
          <w:numId w:val="1"/>
        </w:numPr>
      </w:pPr>
      <w:r w:rsidRPr="00646AB7">
        <w:t>Outcome variables such as mineral content were pooled together with WSL scores, as all reflect quantitative measures of white spot lesions. During analysis, certain variables were reversed—for example, mineral content and micro-hardness values for the control group were swapped with those of the experimental group—because an increase in mineral content indicates treatment efficacy, whereas a decrease in WSL scores signifies improvement.</w:t>
      </w:r>
    </w:p>
    <w:p w:rsidR="000C6A1C" w:rsidRPr="00646AB7" w:rsidRDefault="000C6A1C" w:rsidP="000C6A1C">
      <w:pPr>
        <w:pStyle w:val="ListParagraph"/>
        <w:numPr>
          <w:ilvl w:val="0"/>
          <w:numId w:val="1"/>
        </w:numPr>
      </w:pPr>
      <w:r w:rsidRPr="00646AB7">
        <w:t>In the study by Riad (2020), the corresponding author was contacted, and she kindly provided the requested data.</w:t>
      </w:r>
    </w:p>
    <w:p w:rsidR="000C6A1C" w:rsidRPr="00646AB7" w:rsidRDefault="000C6A1C" w:rsidP="000C6A1C">
      <w:pPr>
        <w:spacing w:line="276" w:lineRule="auto"/>
        <w:jc w:val="left"/>
      </w:pPr>
      <w:r w:rsidRPr="00646AB7">
        <w:br w:type="page"/>
      </w:r>
    </w:p>
    <w:p w:rsidR="000C6A1C" w:rsidRPr="00646AB7" w:rsidRDefault="000C6A1C" w:rsidP="000C6A1C">
      <w:pPr>
        <w:spacing w:before="100" w:beforeAutospacing="1" w:after="100" w:afterAutospacing="1" w:line="240" w:lineRule="auto"/>
        <w:jc w:val="left"/>
        <w:rPr>
          <w:rFonts w:eastAsia="Times New Roman"/>
        </w:rPr>
      </w:pPr>
      <w:r w:rsidRPr="00646AB7">
        <w:rPr>
          <w:rFonts w:eastAsia="Times New Roman"/>
          <w:bCs/>
        </w:rPr>
        <w:lastRenderedPageBreak/>
        <w:t xml:space="preserve">Table S1. Searches from five databases (last date of search: </w:t>
      </w:r>
      <w:r w:rsidRPr="00646AB7">
        <w:t>16/5/2025</w:t>
      </w:r>
      <w:r w:rsidRPr="00646AB7">
        <w:rPr>
          <w:rFonts w:eastAsia="Times New Roman"/>
          <w:bCs/>
        </w:rPr>
        <w:t>)</w:t>
      </w:r>
    </w:p>
    <w:tbl>
      <w:tblPr>
        <w:tblStyle w:val="TableGrid"/>
        <w:tblW w:w="10098" w:type="dxa"/>
        <w:tblLook w:val="04A0" w:firstRow="1" w:lastRow="0" w:firstColumn="1" w:lastColumn="0" w:noHBand="0" w:noVBand="1"/>
      </w:tblPr>
      <w:tblGrid>
        <w:gridCol w:w="1389"/>
        <w:gridCol w:w="5425"/>
        <w:gridCol w:w="1704"/>
        <w:gridCol w:w="1580"/>
      </w:tblGrid>
      <w:tr w:rsidR="000C6A1C" w:rsidRPr="00646AB7" w:rsidTr="00EB0286">
        <w:tc>
          <w:tcPr>
            <w:tcW w:w="0" w:type="auto"/>
            <w:hideMark/>
          </w:tcPr>
          <w:p w:rsidR="000C6A1C" w:rsidRPr="00646AB7" w:rsidRDefault="000C6A1C" w:rsidP="00EB0286">
            <w:pPr>
              <w:spacing w:line="240" w:lineRule="auto"/>
              <w:jc w:val="center"/>
              <w:rPr>
                <w:rFonts w:eastAsia="Times New Roman"/>
                <w:sz w:val="22"/>
              </w:rPr>
            </w:pPr>
            <w:r w:rsidRPr="00646AB7">
              <w:rPr>
                <w:rFonts w:eastAsia="Times New Roman"/>
                <w:sz w:val="22"/>
              </w:rPr>
              <w:t>Database</w:t>
            </w:r>
          </w:p>
        </w:tc>
        <w:tc>
          <w:tcPr>
            <w:tcW w:w="0" w:type="auto"/>
            <w:hideMark/>
          </w:tcPr>
          <w:p w:rsidR="000C6A1C" w:rsidRPr="00646AB7" w:rsidRDefault="000C6A1C" w:rsidP="00EB0286">
            <w:pPr>
              <w:spacing w:line="240" w:lineRule="auto"/>
              <w:jc w:val="center"/>
              <w:rPr>
                <w:rFonts w:eastAsia="Times New Roman"/>
                <w:sz w:val="22"/>
              </w:rPr>
            </w:pPr>
            <w:r w:rsidRPr="00646AB7">
              <w:rPr>
                <w:rFonts w:eastAsia="Times New Roman"/>
                <w:sz w:val="22"/>
              </w:rPr>
              <w:t>Keywords</w:t>
            </w:r>
          </w:p>
        </w:tc>
        <w:tc>
          <w:tcPr>
            <w:tcW w:w="0" w:type="auto"/>
            <w:hideMark/>
          </w:tcPr>
          <w:p w:rsidR="000C6A1C" w:rsidRPr="00646AB7" w:rsidRDefault="000C6A1C" w:rsidP="00EB0286">
            <w:pPr>
              <w:spacing w:line="240" w:lineRule="auto"/>
              <w:jc w:val="center"/>
              <w:rPr>
                <w:rFonts w:eastAsia="Times New Roman"/>
                <w:sz w:val="22"/>
              </w:rPr>
            </w:pPr>
            <w:r w:rsidRPr="00646AB7">
              <w:rPr>
                <w:rFonts w:eastAsia="Times New Roman"/>
                <w:sz w:val="22"/>
              </w:rPr>
              <w:t>Filter Applied</w:t>
            </w:r>
          </w:p>
        </w:tc>
        <w:tc>
          <w:tcPr>
            <w:tcW w:w="1580" w:type="dxa"/>
            <w:hideMark/>
          </w:tcPr>
          <w:p w:rsidR="000C6A1C" w:rsidRPr="00646AB7" w:rsidRDefault="000C6A1C" w:rsidP="00EB0286">
            <w:pPr>
              <w:spacing w:line="240" w:lineRule="auto"/>
              <w:jc w:val="center"/>
              <w:rPr>
                <w:rFonts w:eastAsia="Times New Roman"/>
                <w:sz w:val="22"/>
              </w:rPr>
            </w:pPr>
            <w:r w:rsidRPr="00646AB7">
              <w:rPr>
                <w:rFonts w:eastAsia="Times New Roman"/>
                <w:sz w:val="22"/>
              </w:rPr>
              <w:t>Hits</w:t>
            </w:r>
          </w:p>
        </w:tc>
      </w:tr>
      <w:tr w:rsidR="000C6A1C" w:rsidRPr="00646AB7" w:rsidTr="00EB0286">
        <w:tc>
          <w:tcPr>
            <w:tcW w:w="0" w:type="auto"/>
            <w:hideMark/>
          </w:tcPr>
          <w:p w:rsidR="000C6A1C" w:rsidRPr="00646AB7" w:rsidRDefault="000C6A1C" w:rsidP="00EB0286">
            <w:pPr>
              <w:spacing w:line="240" w:lineRule="auto"/>
              <w:jc w:val="left"/>
              <w:rPr>
                <w:rFonts w:eastAsia="Times New Roman"/>
                <w:sz w:val="22"/>
              </w:rPr>
            </w:pPr>
            <w:r w:rsidRPr="00646AB7">
              <w:rPr>
                <w:rFonts w:eastAsia="Times New Roman"/>
                <w:sz w:val="22"/>
              </w:rPr>
              <w:t>PubMed</w:t>
            </w:r>
          </w:p>
        </w:tc>
        <w:tc>
          <w:tcPr>
            <w:tcW w:w="0" w:type="auto"/>
            <w:hideMark/>
          </w:tcPr>
          <w:p w:rsidR="000C6A1C" w:rsidRPr="00646AB7" w:rsidRDefault="000C6A1C" w:rsidP="00EB0286">
            <w:pPr>
              <w:spacing w:line="240" w:lineRule="auto"/>
              <w:jc w:val="left"/>
              <w:rPr>
                <w:rFonts w:eastAsia="Times New Roman"/>
                <w:b w:val="0"/>
                <w:sz w:val="22"/>
              </w:rPr>
            </w:pPr>
            <w:r w:rsidRPr="00646AB7">
              <w:rPr>
                <w:rFonts w:eastAsia="Times New Roman"/>
                <w:b w:val="0"/>
                <w:sz w:val="22"/>
              </w:rPr>
              <w:t>("Peptide*" OR "self-assembling" OR "self assembly" OR "SAP" OR "SAPs" OR "P11-4" OR "biomimetic" OR "remineralizing" OR "peptide hydrogel*" OR "amphiphilic peptide*" OR "enamel matrix derivative*" OR "EMD") AND ("Tooth Deminera</w:t>
            </w:r>
            <w:bookmarkStart w:id="0" w:name="_GoBack"/>
            <w:bookmarkEnd w:id="0"/>
            <w:r w:rsidRPr="00646AB7">
              <w:rPr>
                <w:rFonts w:eastAsia="Times New Roman"/>
                <w:b w:val="0"/>
                <w:sz w:val="22"/>
              </w:rPr>
              <w:t>lization" OR "Dental Caries" OR "white spot" OR "WSL" OR "enamel demineral*" OR "decalcification" OR "early caries" OR "incipient caries" OR "carious lesion*" OR "enamel lesion*") AND ("Orthodontics" OR "Orthodontic Appliances" OR "orthodontic" OR "fixed appliance*" OR "braces" OR "bracket*" OR "orthodontic treatment" OR "orthodontic patient*")</w:t>
            </w:r>
          </w:p>
        </w:tc>
        <w:tc>
          <w:tcPr>
            <w:tcW w:w="0" w:type="auto"/>
            <w:hideMark/>
          </w:tcPr>
          <w:p w:rsidR="000C6A1C" w:rsidRPr="00646AB7" w:rsidRDefault="000C6A1C" w:rsidP="00EB0286">
            <w:pPr>
              <w:spacing w:line="240" w:lineRule="auto"/>
              <w:jc w:val="left"/>
              <w:rPr>
                <w:rFonts w:eastAsia="Times New Roman"/>
                <w:sz w:val="22"/>
              </w:rPr>
            </w:pPr>
            <w:r w:rsidRPr="00646AB7">
              <w:rPr>
                <w:rFonts w:eastAsia="Times New Roman"/>
                <w:sz w:val="22"/>
              </w:rPr>
              <w:t>All Fields</w:t>
            </w:r>
          </w:p>
        </w:tc>
        <w:tc>
          <w:tcPr>
            <w:tcW w:w="1580" w:type="dxa"/>
            <w:hideMark/>
          </w:tcPr>
          <w:p w:rsidR="000C6A1C" w:rsidRPr="00646AB7" w:rsidRDefault="000C6A1C" w:rsidP="00EB0286">
            <w:pPr>
              <w:spacing w:line="240" w:lineRule="auto"/>
              <w:jc w:val="left"/>
              <w:rPr>
                <w:rFonts w:eastAsia="Times New Roman"/>
                <w:sz w:val="22"/>
              </w:rPr>
            </w:pPr>
            <w:r w:rsidRPr="00646AB7">
              <w:rPr>
                <w:rFonts w:eastAsia="Times New Roman"/>
                <w:sz w:val="22"/>
              </w:rPr>
              <w:t>203</w:t>
            </w:r>
          </w:p>
        </w:tc>
      </w:tr>
      <w:tr w:rsidR="000C6A1C" w:rsidRPr="00646AB7" w:rsidTr="00EB0286">
        <w:tc>
          <w:tcPr>
            <w:tcW w:w="0" w:type="auto"/>
            <w:hideMark/>
          </w:tcPr>
          <w:p w:rsidR="000C6A1C" w:rsidRPr="00646AB7" w:rsidRDefault="000C6A1C" w:rsidP="00EB0286">
            <w:pPr>
              <w:spacing w:line="240" w:lineRule="auto"/>
              <w:jc w:val="left"/>
              <w:rPr>
                <w:rFonts w:eastAsia="Times New Roman"/>
                <w:sz w:val="22"/>
              </w:rPr>
            </w:pPr>
            <w:r w:rsidRPr="00646AB7">
              <w:rPr>
                <w:rFonts w:eastAsia="Times New Roman"/>
                <w:sz w:val="22"/>
              </w:rPr>
              <w:t>Scopus</w:t>
            </w:r>
          </w:p>
        </w:tc>
        <w:tc>
          <w:tcPr>
            <w:tcW w:w="0" w:type="auto"/>
            <w:hideMark/>
          </w:tcPr>
          <w:p w:rsidR="000C6A1C" w:rsidRPr="00646AB7" w:rsidRDefault="000C6A1C" w:rsidP="00EB0286">
            <w:pPr>
              <w:spacing w:line="240" w:lineRule="auto"/>
              <w:jc w:val="left"/>
              <w:rPr>
                <w:sz w:val="22"/>
              </w:rPr>
            </w:pPr>
            <w:r w:rsidRPr="00646AB7">
              <w:rPr>
                <w:sz w:val="22"/>
              </w:rPr>
              <w:t>Same as above</w:t>
            </w:r>
          </w:p>
        </w:tc>
        <w:tc>
          <w:tcPr>
            <w:tcW w:w="0" w:type="auto"/>
            <w:hideMark/>
          </w:tcPr>
          <w:p w:rsidR="000C6A1C" w:rsidRPr="00646AB7" w:rsidRDefault="000C6A1C" w:rsidP="00EB0286">
            <w:pPr>
              <w:spacing w:line="240" w:lineRule="auto"/>
              <w:jc w:val="left"/>
              <w:rPr>
                <w:rFonts w:eastAsia="Times New Roman"/>
                <w:b w:val="0"/>
                <w:sz w:val="22"/>
              </w:rPr>
            </w:pPr>
            <w:r w:rsidRPr="00646AB7">
              <w:rPr>
                <w:rFonts w:eastAsia="Times New Roman"/>
                <w:b w:val="0"/>
                <w:sz w:val="22"/>
              </w:rPr>
              <w:t>Article title, abstract, keywords</w:t>
            </w:r>
          </w:p>
        </w:tc>
        <w:tc>
          <w:tcPr>
            <w:tcW w:w="1580" w:type="dxa"/>
            <w:hideMark/>
          </w:tcPr>
          <w:p w:rsidR="000C6A1C" w:rsidRPr="00646AB7" w:rsidRDefault="000C6A1C" w:rsidP="00EB0286">
            <w:pPr>
              <w:spacing w:line="240" w:lineRule="auto"/>
              <w:jc w:val="left"/>
              <w:rPr>
                <w:rFonts w:eastAsia="Times New Roman"/>
                <w:b w:val="0"/>
                <w:sz w:val="22"/>
              </w:rPr>
            </w:pPr>
            <w:r w:rsidRPr="00646AB7">
              <w:rPr>
                <w:rFonts w:eastAsia="Times New Roman"/>
                <w:b w:val="0"/>
                <w:sz w:val="22"/>
              </w:rPr>
              <w:t>178</w:t>
            </w:r>
          </w:p>
        </w:tc>
      </w:tr>
      <w:tr w:rsidR="000C6A1C" w:rsidRPr="00646AB7" w:rsidTr="00EB0286">
        <w:tc>
          <w:tcPr>
            <w:tcW w:w="0" w:type="auto"/>
            <w:hideMark/>
          </w:tcPr>
          <w:p w:rsidR="000C6A1C" w:rsidRPr="00646AB7" w:rsidRDefault="000C6A1C" w:rsidP="00EB0286">
            <w:pPr>
              <w:spacing w:line="240" w:lineRule="auto"/>
              <w:jc w:val="left"/>
              <w:rPr>
                <w:rFonts w:eastAsia="Times New Roman"/>
                <w:sz w:val="22"/>
              </w:rPr>
            </w:pPr>
            <w:r w:rsidRPr="00646AB7">
              <w:rPr>
                <w:rFonts w:eastAsia="Times New Roman"/>
                <w:sz w:val="22"/>
              </w:rPr>
              <w:t>WOS (Web of Science)</w:t>
            </w:r>
          </w:p>
        </w:tc>
        <w:tc>
          <w:tcPr>
            <w:tcW w:w="0" w:type="auto"/>
            <w:hideMark/>
          </w:tcPr>
          <w:p w:rsidR="000C6A1C" w:rsidRPr="00646AB7" w:rsidRDefault="000C6A1C" w:rsidP="00EB0286">
            <w:pPr>
              <w:spacing w:line="240" w:lineRule="auto"/>
              <w:jc w:val="left"/>
              <w:rPr>
                <w:sz w:val="22"/>
              </w:rPr>
            </w:pPr>
            <w:r w:rsidRPr="00646AB7">
              <w:rPr>
                <w:sz w:val="22"/>
              </w:rPr>
              <w:t>Same as above</w:t>
            </w:r>
          </w:p>
        </w:tc>
        <w:tc>
          <w:tcPr>
            <w:tcW w:w="0" w:type="auto"/>
            <w:hideMark/>
          </w:tcPr>
          <w:p w:rsidR="000C6A1C" w:rsidRPr="00646AB7" w:rsidRDefault="000C6A1C" w:rsidP="00EB0286">
            <w:pPr>
              <w:spacing w:line="240" w:lineRule="auto"/>
              <w:jc w:val="left"/>
              <w:rPr>
                <w:rFonts w:eastAsia="Times New Roman"/>
                <w:b w:val="0"/>
                <w:sz w:val="22"/>
              </w:rPr>
            </w:pPr>
            <w:r w:rsidRPr="00646AB7">
              <w:rPr>
                <w:rFonts w:eastAsia="Times New Roman"/>
                <w:b w:val="0"/>
                <w:sz w:val="22"/>
              </w:rPr>
              <w:t>Topic (title, abstract, keyword plus, author keywords)</w:t>
            </w:r>
          </w:p>
        </w:tc>
        <w:tc>
          <w:tcPr>
            <w:tcW w:w="1580" w:type="dxa"/>
            <w:hideMark/>
          </w:tcPr>
          <w:p w:rsidR="000C6A1C" w:rsidRPr="00646AB7" w:rsidRDefault="000C6A1C" w:rsidP="00EB0286">
            <w:pPr>
              <w:spacing w:line="240" w:lineRule="auto"/>
              <w:jc w:val="left"/>
              <w:rPr>
                <w:rFonts w:eastAsia="Times New Roman"/>
                <w:b w:val="0"/>
                <w:sz w:val="22"/>
              </w:rPr>
            </w:pPr>
            <w:r w:rsidRPr="00646AB7">
              <w:rPr>
                <w:rFonts w:eastAsia="Times New Roman"/>
                <w:b w:val="0"/>
                <w:sz w:val="22"/>
              </w:rPr>
              <w:t>133</w:t>
            </w:r>
          </w:p>
        </w:tc>
      </w:tr>
      <w:tr w:rsidR="000C6A1C" w:rsidRPr="00646AB7" w:rsidTr="00EB0286">
        <w:tc>
          <w:tcPr>
            <w:tcW w:w="0" w:type="auto"/>
            <w:hideMark/>
          </w:tcPr>
          <w:p w:rsidR="000C6A1C" w:rsidRPr="00646AB7" w:rsidRDefault="000C6A1C" w:rsidP="00EB0286">
            <w:pPr>
              <w:spacing w:line="240" w:lineRule="auto"/>
              <w:jc w:val="left"/>
              <w:rPr>
                <w:rFonts w:eastAsia="Times New Roman"/>
                <w:sz w:val="22"/>
              </w:rPr>
            </w:pPr>
            <w:r w:rsidRPr="00646AB7">
              <w:rPr>
                <w:rFonts w:eastAsia="Times New Roman"/>
                <w:sz w:val="22"/>
              </w:rPr>
              <w:t>Cochrane Library</w:t>
            </w:r>
          </w:p>
        </w:tc>
        <w:tc>
          <w:tcPr>
            <w:tcW w:w="0" w:type="auto"/>
            <w:hideMark/>
          </w:tcPr>
          <w:p w:rsidR="000C6A1C" w:rsidRPr="00646AB7" w:rsidRDefault="000C6A1C" w:rsidP="00EB0286">
            <w:pPr>
              <w:spacing w:line="240" w:lineRule="auto"/>
              <w:jc w:val="left"/>
              <w:rPr>
                <w:sz w:val="22"/>
              </w:rPr>
            </w:pPr>
            <w:r w:rsidRPr="00646AB7">
              <w:rPr>
                <w:sz w:val="22"/>
              </w:rPr>
              <w:t>Same as above</w:t>
            </w:r>
          </w:p>
        </w:tc>
        <w:tc>
          <w:tcPr>
            <w:tcW w:w="0" w:type="auto"/>
            <w:hideMark/>
          </w:tcPr>
          <w:p w:rsidR="000C6A1C" w:rsidRPr="00646AB7" w:rsidRDefault="000C6A1C" w:rsidP="00EB0286">
            <w:pPr>
              <w:spacing w:line="240" w:lineRule="auto"/>
              <w:jc w:val="left"/>
              <w:rPr>
                <w:rFonts w:eastAsia="Times New Roman"/>
                <w:b w:val="0"/>
                <w:sz w:val="22"/>
              </w:rPr>
            </w:pPr>
            <w:r w:rsidRPr="00646AB7">
              <w:rPr>
                <w:rFonts w:eastAsia="Times New Roman"/>
                <w:b w:val="0"/>
                <w:sz w:val="22"/>
              </w:rPr>
              <w:t>Title, Abstract, Keywords</w:t>
            </w:r>
          </w:p>
        </w:tc>
        <w:tc>
          <w:tcPr>
            <w:tcW w:w="1580" w:type="dxa"/>
            <w:hideMark/>
          </w:tcPr>
          <w:p w:rsidR="000C6A1C" w:rsidRPr="00646AB7" w:rsidRDefault="000C6A1C" w:rsidP="00EB0286">
            <w:pPr>
              <w:spacing w:line="240" w:lineRule="auto"/>
              <w:jc w:val="left"/>
              <w:rPr>
                <w:rFonts w:eastAsia="Times New Roman"/>
                <w:b w:val="0"/>
                <w:sz w:val="22"/>
              </w:rPr>
            </w:pPr>
            <w:r w:rsidRPr="00646AB7">
              <w:rPr>
                <w:rFonts w:eastAsia="Times New Roman"/>
                <w:b w:val="0"/>
                <w:sz w:val="22"/>
              </w:rPr>
              <w:t>1 review + 134 trials</w:t>
            </w:r>
          </w:p>
        </w:tc>
      </w:tr>
      <w:tr w:rsidR="000C6A1C" w:rsidRPr="00646AB7" w:rsidTr="00EB0286">
        <w:tc>
          <w:tcPr>
            <w:tcW w:w="0" w:type="auto"/>
            <w:hideMark/>
          </w:tcPr>
          <w:p w:rsidR="000C6A1C" w:rsidRPr="00646AB7" w:rsidRDefault="000C6A1C" w:rsidP="00EB0286">
            <w:pPr>
              <w:spacing w:line="240" w:lineRule="auto"/>
              <w:jc w:val="left"/>
              <w:rPr>
                <w:rFonts w:eastAsia="Times New Roman"/>
                <w:sz w:val="22"/>
              </w:rPr>
            </w:pPr>
            <w:r w:rsidRPr="00646AB7">
              <w:rPr>
                <w:rFonts w:eastAsia="Times New Roman"/>
                <w:sz w:val="22"/>
              </w:rPr>
              <w:t>LILACS</w:t>
            </w:r>
          </w:p>
        </w:tc>
        <w:tc>
          <w:tcPr>
            <w:tcW w:w="0" w:type="auto"/>
            <w:hideMark/>
          </w:tcPr>
          <w:p w:rsidR="000C6A1C" w:rsidRPr="00646AB7" w:rsidRDefault="000C6A1C" w:rsidP="00EB0286">
            <w:pPr>
              <w:spacing w:line="240" w:lineRule="auto"/>
              <w:jc w:val="left"/>
              <w:rPr>
                <w:sz w:val="22"/>
              </w:rPr>
            </w:pPr>
            <w:r w:rsidRPr="00646AB7">
              <w:rPr>
                <w:sz w:val="22"/>
              </w:rPr>
              <w:t>Same as above</w:t>
            </w:r>
          </w:p>
        </w:tc>
        <w:tc>
          <w:tcPr>
            <w:tcW w:w="0" w:type="auto"/>
            <w:hideMark/>
          </w:tcPr>
          <w:p w:rsidR="000C6A1C" w:rsidRPr="00646AB7" w:rsidRDefault="000C6A1C" w:rsidP="00EB0286">
            <w:pPr>
              <w:spacing w:line="240" w:lineRule="auto"/>
              <w:jc w:val="left"/>
              <w:rPr>
                <w:rFonts w:eastAsia="Times New Roman"/>
                <w:b w:val="0"/>
                <w:sz w:val="22"/>
              </w:rPr>
            </w:pPr>
            <w:r w:rsidRPr="00646AB7">
              <w:rPr>
                <w:rFonts w:eastAsia="Times New Roman"/>
                <w:b w:val="0"/>
                <w:sz w:val="22"/>
              </w:rPr>
              <w:t>Title, Abstract, Subject</w:t>
            </w:r>
          </w:p>
        </w:tc>
        <w:tc>
          <w:tcPr>
            <w:tcW w:w="1580" w:type="dxa"/>
            <w:hideMark/>
          </w:tcPr>
          <w:p w:rsidR="000C6A1C" w:rsidRPr="00646AB7" w:rsidRDefault="000C6A1C" w:rsidP="00EB0286">
            <w:pPr>
              <w:spacing w:line="240" w:lineRule="auto"/>
              <w:jc w:val="left"/>
              <w:rPr>
                <w:rFonts w:eastAsia="Times New Roman"/>
                <w:b w:val="0"/>
                <w:sz w:val="22"/>
              </w:rPr>
            </w:pPr>
            <w:r w:rsidRPr="00646AB7">
              <w:rPr>
                <w:rFonts w:eastAsia="Times New Roman"/>
                <w:b w:val="0"/>
                <w:sz w:val="22"/>
              </w:rPr>
              <w:t>9</w:t>
            </w:r>
          </w:p>
        </w:tc>
      </w:tr>
    </w:tbl>
    <w:p w:rsidR="000C6A1C" w:rsidRPr="00646AB7" w:rsidRDefault="000C6A1C" w:rsidP="000C6A1C"/>
    <w:p w:rsidR="000C6A1C" w:rsidRPr="00646AB7" w:rsidRDefault="000C6A1C" w:rsidP="000C6A1C">
      <w:pPr>
        <w:spacing w:line="276" w:lineRule="auto"/>
        <w:jc w:val="left"/>
      </w:pPr>
      <w:r w:rsidRPr="00646AB7">
        <w:br w:type="page"/>
      </w:r>
    </w:p>
    <w:p w:rsidR="000C6A1C" w:rsidRPr="00646AB7" w:rsidRDefault="000C6A1C" w:rsidP="000C6A1C">
      <w:r w:rsidRPr="00646AB7">
        <w:rPr>
          <w:noProof/>
        </w:rPr>
        <w:lastRenderedPageBreak/>
        <w:drawing>
          <wp:inline distT="0" distB="0" distL="0" distR="0" wp14:anchorId="5A0A3264" wp14:editId="543C1692">
            <wp:extent cx="5943600" cy="358521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3585210"/>
                    </a:xfrm>
                    <a:prstGeom prst="rect">
                      <a:avLst/>
                    </a:prstGeom>
                  </pic:spPr>
                </pic:pic>
              </a:graphicData>
            </a:graphic>
          </wp:inline>
        </w:drawing>
      </w:r>
    </w:p>
    <w:p w:rsidR="000C6A1C" w:rsidRPr="00646AB7" w:rsidRDefault="000C6A1C" w:rsidP="000C6A1C">
      <w:pPr>
        <w:jc w:val="center"/>
      </w:pPr>
      <w:r w:rsidRPr="00646AB7">
        <w:t>Fig S1. Trim-and-Fill Funnel Plot of WSL Quantification</w:t>
      </w:r>
    </w:p>
    <w:p w:rsidR="000C6A1C" w:rsidRPr="00646AB7" w:rsidRDefault="000C6A1C" w:rsidP="000C6A1C">
      <w:pPr>
        <w:spacing w:line="276" w:lineRule="auto"/>
        <w:jc w:val="left"/>
      </w:pPr>
      <w:r w:rsidRPr="00646AB7">
        <w:br w:type="page"/>
      </w:r>
    </w:p>
    <w:p w:rsidR="000C6A1C" w:rsidRPr="00646AB7" w:rsidRDefault="000C6A1C" w:rsidP="000C6A1C">
      <w:r w:rsidRPr="00646AB7">
        <w:rPr>
          <w:noProof/>
        </w:rPr>
        <w:lastRenderedPageBreak/>
        <w:drawing>
          <wp:inline distT="0" distB="0" distL="0" distR="0" wp14:anchorId="203ABCA0" wp14:editId="08631AF3">
            <wp:extent cx="5943600" cy="398843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3988435"/>
                    </a:xfrm>
                    <a:prstGeom prst="rect">
                      <a:avLst/>
                    </a:prstGeom>
                  </pic:spPr>
                </pic:pic>
              </a:graphicData>
            </a:graphic>
          </wp:inline>
        </w:drawing>
      </w:r>
    </w:p>
    <w:p w:rsidR="00FB2544" w:rsidRDefault="000C6A1C" w:rsidP="000C6A1C">
      <w:r w:rsidRPr="00646AB7">
        <w:t>Fig S2. Forest plot showing subgroup analysis of the efficacy of self-assembling peptide by type of comparator</w:t>
      </w:r>
    </w:p>
    <w:p w:rsidR="00E2255B" w:rsidRDefault="00FB2544">
      <w:pPr>
        <w:spacing w:after="160" w:line="259" w:lineRule="auto"/>
        <w:jc w:val="left"/>
        <w:sectPr w:rsidR="00E2255B" w:rsidSect="00E2255B">
          <w:pgSz w:w="12240" w:h="15840"/>
          <w:pgMar w:top="1440" w:right="1440" w:bottom="1440" w:left="1440" w:header="720" w:footer="720" w:gutter="0"/>
          <w:cols w:space="720"/>
          <w:docGrid w:linePitch="360"/>
        </w:sectPr>
      </w:pPr>
      <w:r>
        <w:br w:type="page"/>
      </w:r>
    </w:p>
    <w:p w:rsidR="00E2255B" w:rsidRPr="00646AB7" w:rsidRDefault="00E2255B" w:rsidP="00E2255B">
      <w:r>
        <w:lastRenderedPageBreak/>
        <w:t xml:space="preserve">Table S2. List of included/excluded studies </w:t>
      </w:r>
    </w:p>
    <w:tbl>
      <w:tblPr>
        <w:tblStyle w:val="TableGrid"/>
        <w:tblW w:w="12901" w:type="dxa"/>
        <w:tblLook w:val="04A0" w:firstRow="1" w:lastRow="0" w:firstColumn="1" w:lastColumn="0" w:noHBand="0" w:noVBand="1"/>
      </w:tblPr>
      <w:tblGrid>
        <w:gridCol w:w="536"/>
        <w:gridCol w:w="1390"/>
        <w:gridCol w:w="7603"/>
        <w:gridCol w:w="1079"/>
        <w:gridCol w:w="1717"/>
        <w:gridCol w:w="576"/>
      </w:tblGrid>
      <w:tr w:rsidR="00E2255B" w:rsidRPr="00E2255B" w:rsidTr="00E2255B">
        <w:trPr>
          <w:trHeight w:val="290"/>
        </w:trPr>
        <w:tc>
          <w:tcPr>
            <w:tcW w:w="536" w:type="dxa"/>
            <w:noWrap/>
            <w:hideMark/>
          </w:tcPr>
          <w:p w:rsidR="00E2255B" w:rsidRPr="00E2255B" w:rsidRDefault="00E2255B" w:rsidP="00E2255B">
            <w:pPr>
              <w:spacing w:after="0" w:line="240" w:lineRule="auto"/>
              <w:jc w:val="left"/>
              <w:rPr>
                <w:rFonts w:eastAsia="Times New Roman"/>
                <w:sz w:val="16"/>
                <w:szCs w:val="16"/>
              </w:rPr>
            </w:pPr>
            <w:r w:rsidRPr="00E2255B">
              <w:rPr>
                <w:rFonts w:eastAsia="Times New Roman"/>
                <w:sz w:val="16"/>
                <w:szCs w:val="16"/>
              </w:rPr>
              <w:t>SNo</w:t>
            </w:r>
          </w:p>
        </w:tc>
        <w:tc>
          <w:tcPr>
            <w:tcW w:w="1390" w:type="dxa"/>
            <w:noWrap/>
            <w:hideMark/>
          </w:tcPr>
          <w:p w:rsidR="00E2255B" w:rsidRPr="00E2255B" w:rsidRDefault="00E2255B" w:rsidP="00E2255B">
            <w:pPr>
              <w:spacing w:after="0" w:line="240" w:lineRule="auto"/>
              <w:jc w:val="left"/>
              <w:rPr>
                <w:rFonts w:eastAsia="Times New Roman"/>
                <w:sz w:val="16"/>
                <w:szCs w:val="16"/>
              </w:rPr>
            </w:pPr>
            <w:r w:rsidRPr="00E2255B">
              <w:rPr>
                <w:rFonts w:eastAsia="Times New Roman"/>
                <w:sz w:val="16"/>
                <w:szCs w:val="16"/>
              </w:rPr>
              <w:t>Author(s)</w:t>
            </w:r>
          </w:p>
        </w:tc>
        <w:tc>
          <w:tcPr>
            <w:tcW w:w="7603" w:type="dxa"/>
            <w:noWrap/>
            <w:hideMark/>
          </w:tcPr>
          <w:p w:rsidR="00E2255B" w:rsidRPr="00E2255B" w:rsidRDefault="00E2255B" w:rsidP="00E2255B">
            <w:pPr>
              <w:spacing w:after="0" w:line="240" w:lineRule="auto"/>
              <w:jc w:val="left"/>
              <w:rPr>
                <w:rFonts w:eastAsia="Times New Roman"/>
                <w:sz w:val="16"/>
                <w:szCs w:val="16"/>
              </w:rPr>
            </w:pPr>
            <w:r w:rsidRPr="00E2255B">
              <w:rPr>
                <w:rFonts w:eastAsia="Times New Roman"/>
                <w:sz w:val="16"/>
                <w:szCs w:val="16"/>
              </w:rPr>
              <w:t>Title</w:t>
            </w:r>
          </w:p>
        </w:tc>
        <w:tc>
          <w:tcPr>
            <w:tcW w:w="1079" w:type="dxa"/>
            <w:noWrap/>
            <w:hideMark/>
          </w:tcPr>
          <w:p w:rsidR="00E2255B" w:rsidRPr="00E2255B" w:rsidRDefault="00E2255B" w:rsidP="00E2255B">
            <w:pPr>
              <w:spacing w:after="0" w:line="240" w:lineRule="auto"/>
              <w:jc w:val="center"/>
              <w:rPr>
                <w:rFonts w:eastAsia="Times New Roman"/>
                <w:sz w:val="16"/>
                <w:szCs w:val="16"/>
              </w:rPr>
            </w:pPr>
            <w:r w:rsidRPr="00E2255B">
              <w:rPr>
                <w:rFonts w:eastAsia="Times New Roman"/>
                <w:sz w:val="16"/>
                <w:szCs w:val="16"/>
              </w:rPr>
              <w:t>by</w:t>
            </w:r>
          </w:p>
        </w:tc>
        <w:tc>
          <w:tcPr>
            <w:tcW w:w="1717" w:type="dxa"/>
            <w:noWrap/>
            <w:hideMark/>
          </w:tcPr>
          <w:p w:rsidR="00E2255B" w:rsidRPr="00E2255B" w:rsidRDefault="00E2255B" w:rsidP="00E2255B">
            <w:pPr>
              <w:spacing w:after="0" w:line="240" w:lineRule="auto"/>
              <w:jc w:val="center"/>
              <w:rPr>
                <w:rFonts w:eastAsia="Times New Roman"/>
                <w:sz w:val="16"/>
                <w:szCs w:val="16"/>
              </w:rPr>
            </w:pPr>
            <w:r w:rsidRPr="00E2255B">
              <w:rPr>
                <w:rFonts w:eastAsia="Times New Roman"/>
                <w:sz w:val="16"/>
                <w:szCs w:val="16"/>
              </w:rPr>
              <w:t>reason for exclusion/</w:t>
            </w:r>
            <w:r>
              <w:rPr>
                <w:rFonts w:eastAsia="Times New Roman"/>
                <w:sz w:val="16"/>
                <w:szCs w:val="16"/>
              </w:rPr>
              <w:t xml:space="preserve"> i</w:t>
            </w:r>
            <w:r w:rsidRPr="00E2255B">
              <w:rPr>
                <w:rFonts w:eastAsia="Times New Roman"/>
                <w:sz w:val="16"/>
                <w:szCs w:val="16"/>
              </w:rPr>
              <w:t>nclusion</w:t>
            </w:r>
          </w:p>
        </w:tc>
        <w:tc>
          <w:tcPr>
            <w:tcW w:w="576" w:type="dxa"/>
            <w:noWrap/>
            <w:hideMark/>
          </w:tcPr>
          <w:p w:rsidR="00E2255B" w:rsidRPr="00E2255B" w:rsidRDefault="00E2255B" w:rsidP="00E2255B">
            <w:pPr>
              <w:spacing w:after="0" w:line="240" w:lineRule="auto"/>
              <w:jc w:val="left"/>
              <w:rPr>
                <w:rFonts w:eastAsia="Times New Roman"/>
                <w:sz w:val="16"/>
                <w:szCs w:val="16"/>
              </w:rPr>
            </w:pPr>
            <w:r w:rsidRPr="00E2255B">
              <w:rPr>
                <w:rFonts w:eastAsia="Times New Roman"/>
                <w:sz w:val="16"/>
                <w:szCs w:val="16"/>
              </w:rPr>
              <w:t>Year</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Ogihar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forced eruption/enamel matrix derivative with freeze-dried bone allograft or with demineralized freeze-dried bone allograft in infrabony defects: a randomized trial.201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Jablonski-M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mpact of self-assembling peptides in remineralisation of artificial early enamel lesions adjacent to orthodontic brackets.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cluded</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elk, A; Rat</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self-assembling peptide P11-4 on orthodontic treatment-induced carious lesions.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cluded</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4992481,</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Fluoride Varnish, Ozone, Octenidin and WSLs in Orthodontic Patients.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Benson, PE;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 in situ caries model to study demineralisation during fixed orthodontics.199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9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Garry, AP; F</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randomised controlled trial to investigate the remineralising potential of Tooth Mousseâ„¢ in orthodontic patients.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Pr>
                <w:rFonts w:eastAsia="Times New Roman"/>
                <w:b w:val="0"/>
                <w:sz w:val="16"/>
                <w:szCs w:val="16"/>
              </w:rPr>
              <w:t>ineligible</w:t>
            </w:r>
            <w:r w:rsidRPr="00E2255B">
              <w:rPr>
                <w:rFonts w:eastAsia="Times New Roman"/>
                <w:b w:val="0"/>
                <w:sz w:val="16"/>
                <w:szCs w:val="16"/>
              </w:rPr>
              <w:t xml:space="preserv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3966378,</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lization Potential of GSE Gel versusCPP-ACP in Carious White Spot Lesions in Post Orthodontic Patient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Flynn, LN; J</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efficacy of fluoride varnish vs a filled resin sealant for preventing white spot lesions during orthodontic treatment.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Mollabashi,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Nano TiO2 Modified Orthodontic Composite Effects on S. mutans Population and Enamel Demineralization in Fixed Orthodontic Patients; a Split Mouth Randomized Controlled Clinical Trial.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obertson, 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I Paste Plus to prevent demineralization in orthodontic patients: a prospective randomized controlled trial.201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Pr>
                <w:rFonts w:eastAsia="Times New Roman"/>
                <w:b w:val="0"/>
                <w:sz w:val="16"/>
                <w:szCs w:val="16"/>
              </w:rPr>
              <w:t>ineligible</w:t>
            </w:r>
            <w:r w:rsidRPr="00E2255B">
              <w:rPr>
                <w:rFonts w:eastAsia="Times New Roman"/>
                <w:b w:val="0"/>
                <w:sz w:val="16"/>
                <w:szCs w:val="16"/>
              </w:rPr>
              <w:t xml:space="preserv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5733676,</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ison of MI Paste Plus and Resin Infiltration in White Spot Lesions Following Orthodontic Treatment.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CTRN1260500</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sation of decalcified tooth enamel consequent to orthodontic treatment.200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1059058,</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tudy of Treatments Used for White Spot Lesions After Orthodontic Treatment.201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ensinkai, P</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 situ remineralization of white-spot enamel lesions by 500 and 1,100 ppm F dentifrices.201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1329731,</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sation of White Spot Lesions by ElmexÂ® gelÃ©e in Post-orthodontic Patients.201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eerens, MW;</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s of casein phosphopeptide amorphous calcium fluoride phosphate paste on white spot lesions and dental plaque after orthodontic treatment: a 3-month follow-up.201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Pr>
                <w:rFonts w:eastAsia="Times New Roman"/>
                <w:b w:val="0"/>
                <w:sz w:val="16"/>
                <w:szCs w:val="16"/>
              </w:rPr>
              <w:t>ineligible</w:t>
            </w:r>
            <w:r w:rsidRPr="00E2255B">
              <w:rPr>
                <w:rFonts w:eastAsia="Times New Roman"/>
                <w:b w:val="0"/>
                <w:sz w:val="16"/>
                <w:szCs w:val="16"/>
              </w:rPr>
              <w:t xml:space="preserv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strepo, 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ntrol of White Spot Lesions with Use of Fluoride Varnish or Chlorhexidine Gel During Orthodontic Treatment A Randomized Clinical Trial.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Pr>
                <w:rFonts w:eastAsia="Times New Roman"/>
                <w:b w:val="0"/>
                <w:sz w:val="16"/>
                <w:szCs w:val="16"/>
              </w:rPr>
              <w:t>ineligible</w:t>
            </w:r>
            <w:r w:rsidRPr="00E2255B">
              <w:rPr>
                <w:rFonts w:eastAsia="Times New Roman"/>
                <w:b w:val="0"/>
                <w:sz w:val="16"/>
                <w:szCs w:val="16"/>
              </w:rPr>
              <w:t xml:space="preserv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diee, M; J</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ison of the effects of toothpastes containing nanohydroxyapatite and fluoride on white spot lesions in orthodontic patients: a randomized clinical trial.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diee, M; J</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ison of the effects of toothpastes containing nanohydroxyapatite and fluoride on white spot lesions in orthodontic patients: a randomized clinical trial.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ilva, VM; 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revention of non-cavitated lesions with fluoride and xylitol varnishes during orthodontic treatment: a randomized clinical trial.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Pr>
                <w:rFonts w:eastAsia="Times New Roman"/>
                <w:b w:val="0"/>
                <w:sz w:val="16"/>
                <w:szCs w:val="16"/>
              </w:rPr>
              <w:t>ineligible</w:t>
            </w:r>
            <w:r w:rsidRPr="00E2255B">
              <w:rPr>
                <w:rFonts w:eastAsia="Times New Roman"/>
                <w:b w:val="0"/>
                <w:sz w:val="16"/>
                <w:szCs w:val="16"/>
              </w:rPr>
              <w:t xml:space="preserv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athews, MS;</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 situ remineralisation of eroded enamel lesions by NaF rinses.201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avethynat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Prevention of Initial Enamel Lesions around Orthodontic Brackets by Using Different Remineralizing Agents: an Original Research.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Pr>
                <w:rFonts w:eastAsia="Times New Roman"/>
                <w:b w:val="0"/>
                <w:sz w:val="16"/>
                <w:szCs w:val="16"/>
              </w:rPr>
              <w:t>ineligible</w:t>
            </w:r>
            <w:r w:rsidRPr="00E2255B">
              <w:rPr>
                <w:rFonts w:eastAsia="Times New Roman"/>
                <w:b w:val="0"/>
                <w:sz w:val="16"/>
                <w:szCs w:val="16"/>
              </w:rPr>
              <w:t xml:space="preserv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eerens, MW;</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ong-term remineralizing effect of MI Paste Plus on regression of early caries after orthodontic fixed appliance treatment: a 12-month follow-up randomized controlled trial.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Pr>
                <w:rFonts w:eastAsia="Times New Roman"/>
                <w:b w:val="0"/>
                <w:sz w:val="16"/>
                <w:szCs w:val="16"/>
              </w:rPr>
              <w:t>ineligible</w:t>
            </w:r>
            <w:r w:rsidRPr="00E2255B">
              <w:rPr>
                <w:rFonts w:eastAsia="Times New Roman"/>
                <w:b w:val="0"/>
                <w:sz w:val="16"/>
                <w:szCs w:val="16"/>
              </w:rPr>
              <w:t xml:space="preserv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lastRenderedPageBreak/>
              <w:t>2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kÃ¶ld-Larss</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fluoridated milk on enamel demineralization adjacent to fixed orthodontic appliances.201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Pr>
                <w:rFonts w:eastAsia="Times New Roman"/>
                <w:b w:val="0"/>
                <w:sz w:val="16"/>
                <w:szCs w:val="16"/>
              </w:rPr>
              <w:t>ineligible</w:t>
            </w:r>
            <w:r w:rsidRPr="00E2255B">
              <w:rPr>
                <w:rFonts w:eastAsia="Times New Roman"/>
                <w:b w:val="0"/>
                <w:sz w:val="16"/>
                <w:szCs w:val="16"/>
              </w:rPr>
              <w:t xml:space="preserv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erakulvanic</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Fluoridated milk enhances the mineral density of artificial proximal carious lesions in situ.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TRI/2022/05</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ative evaluation of effect of varnishes on white spot lesions in orthodontic patients: an in Vivo in Vitro randomized controlled trial.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4827966,</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Agents for the Treatment of White Spot Lesions.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illmot, D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hite lesions after orthodontic treatment: does low fluoride make a difference</w:t>
            </w:r>
            <w:proofErr w:type="gramStart"/>
            <w:r w:rsidRPr="00E2255B">
              <w:rPr>
                <w:rFonts w:eastAsia="Times New Roman"/>
                <w:b w:val="0"/>
                <w:sz w:val="16"/>
                <w:szCs w:val="16"/>
              </w:rPr>
              <w:t>?.</w:t>
            </w:r>
            <w:proofErr w:type="gramEnd"/>
            <w:r w:rsidRPr="00E2255B">
              <w:rPr>
                <w:rFonts w:eastAsia="Times New Roman"/>
                <w:b w:val="0"/>
                <w:sz w:val="16"/>
                <w:szCs w:val="16"/>
              </w:rPr>
              <w:t>200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TRI/2020/12</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efficacy of CPP-ACP with Fluoride versus Sodium Fluoride mouthrinse on white spot lesions among orthodontic patients.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ljehani, 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ongitudinal quantification of incipient carious lesions in postorthodontic patients using a fluorescence method.200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3823612,</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lization Potential of Innovative Biomimetic Material in Caries White Spot Lesion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deyemi, A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Demineralisation following orthodontic treatment: recruitment to an RCT.200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TRI/2022/07</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new Innovative Oral Bioadhesive Formulation Incorporated With Nano Hydroxyapatite and Acorus Calamus Rhizome Extract To Enhance Remineralization of White Spot Lesions during braces Treatment Ã¢?? A Randomized Controlled Trial.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Behnan, SM;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vitro evaluation of various treatments to prevent demineralization next to orthodontic brackets.201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Pr>
                <w:rFonts w:eastAsia="Times New Roman"/>
                <w:b w:val="0"/>
                <w:sz w:val="16"/>
                <w:szCs w:val="16"/>
              </w:rPr>
              <w:t>ineligible</w:t>
            </w:r>
            <w:r w:rsidRPr="00E2255B">
              <w:rPr>
                <w:rFonts w:eastAsia="Times New Roman"/>
                <w:b w:val="0"/>
                <w:sz w:val="16"/>
                <w:szCs w:val="16"/>
              </w:rPr>
              <w:t xml:space="preserv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Knaup, T; K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the caries-protective self-assembling peptide P11-4 on shear bond strength of metal brackets.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Pr>
                <w:rFonts w:eastAsia="Times New Roman"/>
                <w:b w:val="0"/>
                <w:sz w:val="16"/>
                <w:szCs w:val="16"/>
              </w:rPr>
              <w:t>ineligible</w:t>
            </w:r>
            <w:r w:rsidRPr="00E2255B">
              <w:rPr>
                <w:rFonts w:eastAsia="Times New Roman"/>
                <w:b w:val="0"/>
                <w:sz w:val="16"/>
                <w:szCs w:val="16"/>
              </w:rPr>
              <w:t xml:space="preserve"> outcom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Gray, A; Fe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use of low-tack chewing gum for individuals wearing orthodontic appliances.199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9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6797882,</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reventive Effects of Silver Diamine Fluoride on Early Enamel Caries.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Du, M; Cheng</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andomized controlled trial on fluoride varnish application for treatment of white spot lesion after fixed orthodontic treatment.201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1344473,</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Trial of Tooth Mousse to Remineralise Post-orthodontic Treatment White Spot Lesions.201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O'Reilly, M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Demineralization and remineralization around orthodontic appliances: an in vivo study.198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8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4342858,</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rospective Randomized Controlled Trial for Prevention of Demineralization During Fixed Orthodontic Treatment.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nsal, K; G</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 vivo remineralization of artificial enamel carious lesions using a mineral-enriched mouthrinse and a fluoride dentifrice: a polarized light microscopic comparative evaluation.201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Pr>
                <w:rFonts w:eastAsia="Times New Roman"/>
                <w:b w:val="0"/>
                <w:sz w:val="16"/>
                <w:szCs w:val="16"/>
              </w:rPr>
              <w:t>ineligible</w:t>
            </w:r>
            <w:r w:rsidRPr="00E2255B">
              <w:rPr>
                <w:rFonts w:eastAsia="Times New Roman"/>
                <w:b w:val="0"/>
                <w:sz w:val="16"/>
                <w:szCs w:val="16"/>
              </w:rPr>
              <w:t xml:space="preserv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3</w:t>
            </w:r>
          </w:p>
        </w:tc>
        <w:tc>
          <w:tcPr>
            <w:tcW w:w="1390" w:type="dxa"/>
            <w:noWrap/>
            <w:hideMark/>
          </w:tcPr>
          <w:p w:rsidR="00E2255B" w:rsidRPr="00E2255B" w:rsidRDefault="00E2255B" w:rsidP="00E2255B">
            <w:pPr>
              <w:spacing w:after="0" w:line="240" w:lineRule="auto"/>
              <w:jc w:val="right"/>
              <w:rPr>
                <w:rFonts w:eastAsia="Times New Roman"/>
                <w:b w:val="0"/>
                <w:sz w:val="16"/>
                <w:szCs w:val="16"/>
              </w:rPr>
            </w:pP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odium fluoride mouthrinse used twice daily increased incipient caries lesion remineralization in an in situ model.201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ongsiriprad</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odium fluoride mouthrinse used twice daily increased incipient caries lesion remineralization in an in situ model.201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5940701,</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Effectiveness of Biomimetic Materials in Preventing Enamel Demineralization During Fixed Orthodontic Treatment.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deyemi, A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easuring enamel-remineralisation during the retention phase of orthodontic treatment.200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chmann, P;</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I Varnish and MI Paste Plus in a caries prevention and remineralization study: a randomized controlled trial.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KnÃ¶sel, M;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different strategies in protecting enamel against demineralization during fixed orthodontic treatment.201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ierichs, RJ</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hort-term efficacy of caries resin infiltration during treatment with orthodontic fixed appliances. A randomized controlled trial.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lastRenderedPageBreak/>
              <w:t>5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hongsatier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djunctive use of fluoride rinsing and brush-on gel increased incipient caries-like lesion remineralization compared with fluoride toothpaste alone in situ.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4017884,</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Remin Pro Forte Versus Remin Pro on Treatment of White Spot Lesions Post Orthodontic Treatment.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Kau, CH; Wa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fluoride dentifrices on white spot lesions during orthodontic treatment: a randomized trial.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Pr>
                <w:rFonts w:eastAsia="Times New Roman"/>
                <w:b w:val="0"/>
                <w:sz w:val="16"/>
                <w:szCs w:val="16"/>
              </w:rPr>
              <w:t>ineligible</w:t>
            </w:r>
            <w:r w:rsidRPr="00E2255B">
              <w:rPr>
                <w:rFonts w:eastAsia="Times New Roman"/>
                <w:b w:val="0"/>
                <w:sz w:val="16"/>
                <w:szCs w:val="16"/>
              </w:rPr>
              <w:t xml:space="preserv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TRI/2024/02</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esting the efficacy of remineralising toothpaste containing calcium sucrose phospate, casein phospopeptide amorphous calcium phosphate fluoride and nanohydroxyapatite in the prevention of white spot lesions in people with metal braces.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kin, M; Bas</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an white spot lesions be treated effectively</w:t>
            </w:r>
            <w:proofErr w:type="gramStart"/>
            <w:r w:rsidRPr="00E2255B">
              <w:rPr>
                <w:rFonts w:eastAsia="Times New Roman"/>
                <w:b w:val="0"/>
                <w:sz w:val="16"/>
                <w:szCs w:val="16"/>
              </w:rPr>
              <w:t>?.</w:t>
            </w:r>
            <w:proofErr w:type="gramEnd"/>
            <w:r w:rsidRPr="00E2255B">
              <w:rPr>
                <w:rFonts w:eastAsia="Times New Roman"/>
                <w:b w:val="0"/>
                <w:sz w:val="16"/>
                <w:szCs w:val="16"/>
              </w:rPr>
              <w:t>201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banouri, 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high concentration nano-hydroxyapatite serum on shear bond strength of metal brackets following three different enamel surface preparation methods: an in vitro study.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ulc, D; God</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fluoride varnish in management of orthodontic white spots.201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Bailey, DL;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gression of post-orthodontic lesions by a remineralizing cream.200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Moraes, SM;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iveness of Fluoride Varnishes for White Spot Lesion Prevention and Remineralization during Orthodontic Treatment: a Randomized Controlled Trial.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Verma, P; Mu</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ionic effects of nano hydroxyapatite dentifrice on demineralised surface of enamel post orthodontic debonding: in-vivo split mouth study.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TRI/2018/11</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ing two different products i.e. fluoride varnish and resin infiltration for treatment of white spot lesion after orthodontic treatment.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ain, S; Heg</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of Enamel Using Topical Agents among Patients with Orthodontic Brackets: in Vivo and In Vitro Randomized Control Trial.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TRI/2020/03</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iency of remineralising agents on white spots lesions during braces treatment- a controlled clinical trial.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6749977,</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11-4 and Fluoride Varnish for Remineralization of Post-orthodontic Lesions.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Ogaard, B; 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Orthodontic appliances and enamel demineralization. Part 2. Prevention and treatment of lesions.198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Pr>
                <w:rFonts w:eastAsia="Times New Roman"/>
                <w:b w:val="0"/>
                <w:sz w:val="16"/>
                <w:szCs w:val="16"/>
              </w:rPr>
              <w:t>ineligible</w:t>
            </w:r>
            <w:r w:rsidRPr="00E2255B">
              <w:rPr>
                <w:rFonts w:eastAsia="Times New Roman"/>
                <w:b w:val="0"/>
                <w:sz w:val="16"/>
                <w:szCs w:val="16"/>
              </w:rPr>
              <w:t xml:space="preserv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8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Johal, A; Ke</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effectiveness of Bio-Min toothpaste in the management of white spot lesions: a randomised control trial.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Pr>
                <w:rFonts w:eastAsia="Times New Roman"/>
                <w:b w:val="0"/>
                <w:sz w:val="16"/>
                <w:szCs w:val="16"/>
              </w:rPr>
              <w:t>ineligible</w:t>
            </w:r>
            <w:r w:rsidRPr="00E2255B">
              <w:rPr>
                <w:rFonts w:eastAsia="Times New Roman"/>
                <w:b w:val="0"/>
                <w:sz w:val="16"/>
                <w:szCs w:val="16"/>
              </w:rPr>
              <w:t xml:space="preserv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5948228,</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revention of White Spot Lesions Using Bioactive Gel.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3360266,</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Remineralizing Efficacy of Combination Varnishes on White Spot Lesions in ECC Children.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4788550,</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Effect of Different Remineralizing Agents on White Spot Lesions and Dental Plaque During Orthodontic Retention.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Gohar, RAAEG</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the remineralizing effect of biomimetic self-assembling peptides in post-orthodontic white spot lesions compared to fluoride-based delivery systems: randomized controlled trial.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7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2424097,</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I Varnish and MI Paste Plus in a Caries Prevention and Remineralization Study.201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7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BR-104n8kq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revention and remineralization of recent dental caries injuries in Orthodontics: comparison of the efficacy between Sodium Fluoride Varnish and Titanium Tetrafluoride Varnish (TiF4).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7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3976583,</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Potential of Pearl Powder Compared to CPP-ACP on Enamel White Spot Lesion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7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Mollabashi,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DIAGNOdent pen quantification of the synergy of NovaMinÂ® in fluoride toothpaste to remineralize white spot lesions in patients with fixed orthodontic appliances: a double-blind, randomized, controlled clinical trial.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7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RCT20190827</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flouride mouthwash and tooth-mousse paste on fixed orthodontic appliance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lastRenderedPageBreak/>
              <w:t>7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2913885,</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Curodont Repair on Color Change of White Spot Lesions.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7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e, T; Li, X</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ative assessment of fluoride varnish and fluoride film for remineralization of postorthodontic white spot lesions in adolescents and adults over a 6-month period: a single-center, randomized controlled clinical trial.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7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Jablonski-M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andomised in situ clinical trial investigating self-assembling peptide matrix P11-4 in the prevention of artificial caries lesion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7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rairatvorak</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glass ionomer cement and fluoride varnish on the remineralization of artificial proximal caries in situ.200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Pr>
                <w:rFonts w:eastAsia="Times New Roman"/>
                <w:b w:val="0"/>
                <w:sz w:val="16"/>
                <w:szCs w:val="16"/>
              </w:rPr>
              <w:t>ineligible</w:t>
            </w:r>
            <w:r w:rsidRPr="00E2255B">
              <w:rPr>
                <w:rFonts w:eastAsia="Times New Roman"/>
                <w:b w:val="0"/>
                <w:sz w:val="16"/>
                <w:szCs w:val="16"/>
              </w:rPr>
              <w:t xml:space="preserv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7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6823310,</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tibiofilm Activity of Chitosan Nanoparticles Incorporated Into Clear Aligners.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8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6178042,</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iveness of MI Paste Plus and Remin Pro on Remineralization of Post-Orthodontic White Spot Lesions.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8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eshen, H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fluoridated chewing sticks (Miswaks) on white spot lesions in postorthodontic patients.201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8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l Sayed, 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fluoride varnish containing casein phosphopeptide-amorphous calcium phosphate application and diode laser irradiation on white spot lesions remineralization: an in vitro study.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8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Uysal, T; A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morphous calcium phosphate-containing orthodontic composites. Do they prevent demineralisation around orthodontic brackets</w:t>
            </w:r>
            <w:proofErr w:type="gramStart"/>
            <w:r w:rsidRPr="00E2255B">
              <w:rPr>
                <w:rFonts w:eastAsia="Times New Roman"/>
                <w:b w:val="0"/>
                <w:sz w:val="16"/>
                <w:szCs w:val="16"/>
              </w:rPr>
              <w:t>?.</w:t>
            </w:r>
            <w:proofErr w:type="gramEnd"/>
            <w:r w:rsidRPr="00E2255B">
              <w:rPr>
                <w:rFonts w:eastAsia="Times New Roman"/>
                <w:b w:val="0"/>
                <w:sz w:val="16"/>
                <w:szCs w:val="16"/>
              </w:rPr>
              <w:t>201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8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Zhang, C; Xu</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Application of Resin Infiltration Combined with Nano-Hydroxyapatite in the Treatment of Post-Orthodontic White Spot Lesions.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8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strepo, 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ntrol of white spot lesion adjacent to orthodontic bracket with use of fluoride varnish or chlorhexidine gel.201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8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ayne, RJ; C</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vitro study of the effect of casein phosphopeptide amorphous calcium fluoride phosphate on iatrogenic damage to enamel during orthodontic adhesive removal.201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8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Visel, D; JÃ</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Demineralization adjacent to orthodontic brackets after application of conventional and self-etching primer systems.201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8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SRCTN144798</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ow effective are toothpastes in improving tooth discoloration marks after brace treatment</w:t>
            </w:r>
            <w:proofErr w:type="gramStart"/>
            <w:r w:rsidRPr="00E2255B">
              <w:rPr>
                <w:rFonts w:eastAsia="Times New Roman"/>
                <w:b w:val="0"/>
                <w:sz w:val="16"/>
                <w:szCs w:val="16"/>
              </w:rPr>
              <w:t>?.</w:t>
            </w:r>
            <w:proofErr w:type="gramEnd"/>
            <w:r w:rsidRPr="00E2255B">
              <w:rPr>
                <w:rFonts w:eastAsia="Times New Roman"/>
                <w:b w:val="0"/>
                <w:sz w:val="16"/>
                <w:szCs w:val="16"/>
              </w:rPr>
              <w:t>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8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KarabekiroÄŸ</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iveness of different remineralization agents for treatment of white spot lesions: a randomized controlled trial.201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Pr>
                <w:rFonts w:eastAsia="Times New Roman"/>
                <w:b w:val="0"/>
                <w:sz w:val="16"/>
                <w:szCs w:val="16"/>
              </w:rPr>
              <w:t>ineligible</w:t>
            </w:r>
            <w:r w:rsidRPr="00E2255B">
              <w:rPr>
                <w:rFonts w:eastAsia="Times New Roman"/>
                <w:b w:val="0"/>
                <w:sz w:val="16"/>
                <w:szCs w:val="16"/>
              </w:rPr>
              <w:t xml:space="preserv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9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1925924,</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MGI v Composite for Orthodontic Bonding.201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9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rÃ¶chner, 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reatment of post-orthodontic white spot lesions with casein phosphopeptide-stabilised amorphous calcium phosphate.201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9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ysal, A; U</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enamel demineralization in adolescents after rapid maxillary expansion using the quantitative light-induced fluorescence method: a single-center, randomized controlled clinical trial.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9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Smyth, RSD;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reventing white spot lesions with fluoride paste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9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Gokce, G; S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s of toothpastes on white spot lesions around orthodontic brackets using quantitative light-induced fluorescence (QLF) : an in vitro study.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9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antanee, 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ilver diamine fluoride and glass ionomer differentially remineralize early caries lesions, in situ.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9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TRI/2012/04</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Dental caries prevention in fixed orthodontic therapy.201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9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aha, AA; Fl</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namel Remineralization with Novel Bioactive Glass Air Abrasion.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9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hiCTR250009</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tudy on the remineralization effect of enamel demineralization based on a mineralized treatment system of amorphous calcium phosphate funtionally modified with column aromatics.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9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iad, MF; R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ative study using biomimetic remineralization versus fluoride varnish in management of white spot lesion in post orthodontic treated patient: split mouth randomized clinical trial.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cluded</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0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ena Sezic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ative evaluation of fluoride varnishes, self-assembling peptide-based remineralization agent, and enamel matrix protein derivative on artificial enamel remineralization in vitro.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lastRenderedPageBreak/>
              <w:t>10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dersson, 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a dental cream containing amorphous cream phosphate complexes on white spot lesion regression assessed by laser fluorescence.200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Pr>
                <w:rFonts w:eastAsia="Times New Roman"/>
                <w:b w:val="0"/>
                <w:sz w:val="16"/>
                <w:szCs w:val="16"/>
              </w:rPr>
              <w:t>ineligible</w:t>
            </w:r>
            <w:r w:rsidRPr="00E2255B">
              <w:rPr>
                <w:rFonts w:eastAsia="Times New Roman"/>
                <w:b w:val="0"/>
                <w:sz w:val="16"/>
                <w:szCs w:val="16"/>
              </w:rPr>
              <w:t xml:space="preserv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0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Wan Hassan,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12-months randomized clinical trial comparing fluoride-based remineralising protocols on post-orthodontic initial caries lesions.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0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ingh, S; S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s of various remineralizing agents on the outcome of post-orthodontic white spot lesions (WSLs): a clinical trial.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Pr>
                <w:rFonts w:eastAsia="Times New Roman"/>
                <w:b w:val="0"/>
                <w:sz w:val="16"/>
                <w:szCs w:val="16"/>
              </w:rPr>
              <w:t>ineligible</w:t>
            </w:r>
            <w:r w:rsidRPr="00E2255B">
              <w:rPr>
                <w:rFonts w:eastAsia="Times New Roman"/>
                <w:b w:val="0"/>
                <w:sz w:val="16"/>
                <w:szCs w:val="16"/>
              </w:rPr>
              <w:t xml:space="preserv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0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KarabekiroÄŸ</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reatment of post-orthodontic white spot lesions with CPP-ACP paste: a three year follow up study.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0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TRI/2020/01</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clinical trial to compare the effectiveness of two methods of remineralisation using CPP-ACP varnish on white spots on teeth.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0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boulnaga, 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Remineralization Potential of Remin Pro Forte vs Remin Pro on White Spot Lesions: a Randomized Clinical Trial.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0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ock, NC; Se</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hanges in white spot lesions following post-orthodontic weekly application of 1.25 per cent fluoride gel over 6 months-a randomized placebo-controlled clinical trial. Part II: clinical data evaluation.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Pr>
                <w:rFonts w:eastAsia="Times New Roman"/>
                <w:b w:val="0"/>
                <w:sz w:val="16"/>
                <w:szCs w:val="16"/>
              </w:rPr>
              <w:t>ineligible</w:t>
            </w:r>
            <w:r w:rsidRPr="00E2255B">
              <w:rPr>
                <w:rFonts w:eastAsia="Times New Roman"/>
                <w:b w:val="0"/>
                <w:sz w:val="16"/>
                <w:szCs w:val="16"/>
              </w:rPr>
              <w:t xml:space="preserv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0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ock, NC; Se</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hanges in white spot lesions following post-orthodontic weekly application of 1.25 per cent fluoride gel over 6 months-a randomized placebo-controlled clinical trial. Part I: photographic data evaluation.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Pr>
                <w:rFonts w:eastAsia="Times New Roman"/>
                <w:b w:val="0"/>
                <w:sz w:val="16"/>
                <w:szCs w:val="16"/>
              </w:rPr>
              <w:t>ineligible</w:t>
            </w:r>
            <w:r w:rsidRPr="00E2255B">
              <w:rPr>
                <w:rFonts w:eastAsia="Times New Roman"/>
                <w:b w:val="0"/>
                <w:sz w:val="16"/>
                <w:szCs w:val="16"/>
              </w:rPr>
              <w:t xml:space="preserv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0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4538963,</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rrest of Proximal Caries Using Orthodontic Bands and Glass Ionomer Cement.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1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angappa, KG</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Potential of a Combination of Chitosan with Nanohydroxyapatite and a Self-assembling Peptide with Nanohydroxyapatite: an In Vitro Study.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1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ubel, M; P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grape seed extract on remineralization of artificial caries: an in-vitro study.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1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Giray, FE; D</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sin infiltration technique and fluoride varnish on white spot lesions in children: preliminary findings of a randomized clinical trial.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Pr>
                <w:rFonts w:eastAsia="Times New Roman"/>
                <w:b w:val="0"/>
                <w:sz w:val="16"/>
                <w:szCs w:val="16"/>
              </w:rPr>
              <w:t>ineligible</w:t>
            </w:r>
            <w:r w:rsidRPr="00E2255B">
              <w:rPr>
                <w:rFonts w:eastAsia="Times New Roman"/>
                <w:b w:val="0"/>
                <w:sz w:val="16"/>
                <w:szCs w:val="16"/>
              </w:rPr>
              <w:t xml:space="preserv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1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CTRN1260700</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clinical trial of a tooth cream in the repair of early dental decay.200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1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TRI/2022/06</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ing the effect of two remineralizing agents on tooth with white discolouration.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1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Ding, L; He,</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vitro and in-vivo comparative studies of treatment effects on enamel demineralization during orthodontic therapy: implications for clinical early-intervention strategy.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1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5052775,</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MORUS ALBA FRUIT EXTRACTS AND CHLORHEXIDINE ON SALIVARY STREPTOCOCCUS MUTANS AND pH LEVELS.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1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ajendran, 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potential of strontium-doped nano-hydroxyapatite dentifrice and casein phosphopeptide-amorphous calcium phosphate cream on white spot lesions in enamel following orthodontic debonding â€“ a randomized controlled trial.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1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TRI/2023/07</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two different remineralising agents on white spot lesions.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1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imon, LS; D</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anagement of Post Orthodontic White Spot Lesions Using Resin Infiltration and CPP-ACP Materials- A Clinical Study.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2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5771077,</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Poly Amido Amine Dendrimer, Nano-hydroxyapatite.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2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alah, R; Af</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NOVEL BIOACTIVE GLASS IN THE TREATMENT OF ENAMEL WHITE SPOT LESIONS: a RANDOMIZED CONTROLLED TRIALâœ°.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2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CiribÃ¨, M;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F-ACP-Containing Dental Mousse in the Remineralization of White Spot Lesions after Fixed Orthodontic Therapy: a Randomized Clinical Trial.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2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3963791,</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Effect of Eggshell Powder on Post-orthodontic White Spot Lesions Compared to CPP-ACP.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2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Kleber, CJ;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remineralizing dentifrice on orthodontic white spots after 3 months.199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9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2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ajendran, 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potential of strontium-doped nano-hydroxyapatite dentifrice and casein phosphopeptide-amorphous calcium phosphate cream on white spot lesions in enamel following orthodontic debonding - a randomized controlled trial.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lastRenderedPageBreak/>
              <w:t>12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6128434,</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iveness of Different Toothpastes in Treating White Spot Lesions.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2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anda, A; C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iveness of Clinpro Tooth CrÃ¨me in comparison with MI Varnish with RECALDENTâ„¢ for treatment of white spot lesions: a randomized controlled trial.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2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4730908,</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Dentifrice With Innovative Remineralizing Technology.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2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CT04357093,</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ing Efficacy of Grape Seed Extract in Management of White Spot Lesion in Post Orthodontic Treated Patients.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3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eravi, F; 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iveness of MI Paste Plus and Remin Pro on remineralization and color improvement of postorthodontic white spot lesions.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3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oltanimeh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diode and CO2 lasers along with calcium and fluoride-containing compounds for the remineralization of primary teeth.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3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l-Sherif, S</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Potential Of Pearl Powder Compared To Casein Phosphopeptide Amorphous Calcium Phosphate On Enamel White Spot Lesions (Randomized Clinical Trial).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3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CTR20200917</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silver diamine fluoride compared to fluoride varnish for arresting non-cavitated lesions on approximal surfaces: a randomized controlled trial.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3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CTR20210706</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Silver Diamine Fluoride Compared to Fluoride Varnish for Arresting Non-cavitated Lesions on Approximal Surfaces in Permanent Premolars and Molars: a Randomized Controlled Trial.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gistr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3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ontenaro, 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fluence of topical fluoride on shear bond strength of orthodontic brackets and enamel white spot lesions formation/ InfluÃªncia do flÃºor tÃ³pico na resistÃªncia ao cisalhamento de braquetes ortodÃ´nticos e na formaÃ§Ã£o de lesÃµes de manchas brancas no esmalte.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3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hirazi, Ma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evaluation of shear bond strength of resin-modified glass ionomer cement with the addition of 45S5 bioactive glass using two conventional methods/ La evaluaciÃ³n de la resistencia al cizallamiento del cemento de ionÃ³mero de vidrio modificado con resina con la adiciÃ³n de vidrio bioactivo 45S5 utilizando dos mÃ©todos convencionales.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3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lodetti, 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valiaÃ§Ã£o in vitro de enxaguatÃ³rios experimentais com compostos bioativos na prevenÃ§Ã£o/remineralizaÃ§Ã£o de lesÃµes de mancha branca ativa durante tratamento ortodÃ´ntico/ In vitro evaluation rinses experiments with bioactive compounds in the remineralization of white spot lesions during orthodontic treatment.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3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avalli, Va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fluence of fluoride-containing adhesives and bleaching agents on enamel bond strength.201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3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aldeira, E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fluoride on tooth erosion around orthodontic brackets.201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4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anashiro, F</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valiaÃ§Ã£o in vitro das superfÃ</w:t>
            </w:r>
            <w:r w:rsidRPr="00E2255B">
              <w:rPr>
                <w:rFonts w:eastAsia="Times New Roman"/>
                <w:b w:val="0"/>
                <w:sz w:val="16"/>
                <w:szCs w:val="16"/>
              </w:rPr>
              <w:softHyphen/>
              <w:t>cies vestibulares desmineralizadas e restauradas com resina infiltrante/ In vitro evaluation of buccal surfaces demineralized and restored with resin infiltration.201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4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assalini, P</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echanical properties of one and two-step fluoridated orthodontic resins submitted to different pH cycling regimes.201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4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assalini, P</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reventive effect of fluoridated orthodontic resins subjected to high cariogenic challenges.201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4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Oliveira, Mu</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valiaÃ§Ã£o de nÃ</w:t>
            </w:r>
            <w:r w:rsidRPr="00E2255B">
              <w:rPr>
                <w:rFonts w:eastAsia="Times New Roman"/>
                <w:b w:val="0"/>
                <w:sz w:val="16"/>
                <w:szCs w:val="16"/>
              </w:rPr>
              <w:softHyphen/>
              <w:t>veis de streptococus mutans na saliva quando usado o tratamento restaurador atraumÃ¡tico em crianÃ§as/ Evaluation of the streptococcus mutans levels in saliva using the atraumatic restorarative treatment at children.200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4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ndeira Lop</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olar-incisor hypomineralization: an umbrella review.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4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opes PC, C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hite spot lesions: diagnosis and treatment - a systematic review.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view</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4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drapriyad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ing potential of CPP-ACP in white spot lesions - A systematic review.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view</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4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Xie Z, Yu L,</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ison of therapies of white spot lesions: a systematic review and network meta-analysis.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view</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4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il A, Ibr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ano-Hydroxyapatite (nHAp) in the Remineralization of Early Dental Caries: A Scoping Review.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view</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4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lkilzy M, Q</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iomimetic Enamel Regeneration Using Self-Assembling Peptide P(11)-4.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view</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lastRenderedPageBreak/>
              <w:t>15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eng S, Sang</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ioinspired Anti-demineralization Enamel Coating for Orthodontics.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5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injawi A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ealants and White Spot Lesions in Orthodontics: A Review.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view</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5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Dawasaz AA,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iveness of Self-Assembling Peptide (P11-4) in Dental Hard Tissue Conditions: A Comprehensive Review.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view</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5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Chen H, Liu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remineralizing agents on white spot lesions after orthodontic treatment: a systematic review.201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view</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5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iu Y, Ren Z</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rapeutic Strategies Targeting Cariogenic Biofilm Microenvironment.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5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buzenada B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ionanocomposites in Caries Prevention and Treatment: A Systematic Review.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view</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5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Fernández-Fe</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namel remineralization therapies for treating postorthodontic white-spot lesions: A systematic review.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5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drea B, C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iomimetic Action of Zinc Hydroxyapatite on Remineralization of Enamel and Dentin: A Review.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5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Mohamed RN,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elf-assembling peptide P(11)-4 in remineralization of enamel caries - a systematic review of in-vitro studies.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view</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5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ips A, Antu</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alivary protein polymorphisms and risk of dental caries: a systematic review.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6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Sonesson M,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anagement of post-orthodontic white spot lesions: an updated systematic review.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6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Pushpalatha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Anticariogenic Efficacy of Nano Silver Fluoride.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6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u H, Feng C</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iveness of remineralizing agents in the prevention and reversal of orthodontically induced white spot lesions: a systematic review and network meta-analysis.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6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Mahmood HT,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pplication of New Biomedical Materials in Orthodontic Appliance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6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l-Blaihed D</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hite Spot Lesions in Fixed Orthodontics: A Literature Review on Etiology, Prevention, and Treatment.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6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i J, Xie X,</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ong-term remineralizing effect of casein phosphopeptide-amorphous calcium phosphate (CPP-ACP) on early caries lesions in vivo: a systematic review.201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6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out T, Pat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ing potential of Calcium Sucrose Phosphate in white spot lesions: A Systematic Review.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6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Lu X, Qu Y,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pplications of photothermally mediated nanohybrids for white spot lesions in orthodontics.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6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Jardim RN, 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Fabrication and characterization of remineralizing dental composites containing hydroxyapatite nanoparticles.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6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elk A, Ratz</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self-assembling peptide P(11)-4 on orthodontic treatment-induced carious lesions.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7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ahba N, Sc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reventing and Arresting Primary Tooth Enamel Lesions Using Self- Assembling Peptide P(11)-4 In Vitro.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popula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7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Ferreira CJ,</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tibacterial and Remineralizing Fillers in Experimental Orthodontic Adhesive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7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Bian C, Guo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ew generation of orthodontic devices and materials with bioactive capacities to improve enamel demineralization.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7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m VR, Sing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alivary physicochemical characteristics and antimicrobial human peptide among Indian children with dental caries.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7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da Silva Me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Fabrication and characterization of remineralizing dental composites containing calcium type pre-reacted glass-ionomer (PRG-Ca) fillers.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7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udovichett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revention of White Spot Lesions Induced by Fixed Orthodontic Therapy: A Literature Review.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view</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7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Ma Y, Zhang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ovel multifunctional dental cement to prevent enamel demineralization near orthodontic brackets.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lastRenderedPageBreak/>
              <w:t>17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Kucuk EB, M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icrocomputed tomography evaluation of white spot lesion remineralization with various procedures.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7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hah SA, Sh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Remineralizing Capacity of Tricalcium Phosphate, Nano-Hydroxyapatite and Ozone Remineralizing Agents on the Artificial Carious Lesion.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7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imon LS, D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anagement of Post Orthodontic White Spot Lesions Using Resin Infiltration and CPP-ACP Materials- A Clinical Study.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8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Fernandes GL</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tibacterial, cytotoxic and mechanical properties of a orthodontic cement with phosphate nano-sized and phosphorylated chitosan: An in vitro study.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8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hmed T, Fa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re-mineralizing surface treatment on the shear bond strength of orthodontic bracket: A systematic review and meta-analysis of in-vitro studies.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view</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8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Knaup T, Ko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the caries-protective self-assembling peptide P11-4 on shear bond strength of metal brackets.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outcom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8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khsh TA, B</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ovel evaluation and treatment techniques for white spot lesions. An in vitro study.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8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amdi K, Els</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and anti-demineralization effect of orthodontic adhesives on enamel surrounding orthodontic brackets: a systematic review of in vitro studies.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view</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8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aha AA, Pat</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effect of bioactive glasses on enamel remineralization: A systematic review.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view</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8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ref NS, Als</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urface topography and spectrophotometric assessment of white spot lesions restored with nano-hydroxyapatite-containing universal adhesive resin: an in-vitro study.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8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oxie AM, Ne</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icrocomputed Tomography Mineral Density Profile as Reference Standard for Early Carious Lesion Activity Assessment.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8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iu Y, Zhang</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tibacterial and remineralizing orthodontic adhesive containing quaternary ammonium resin monomer and amorphous calcium phosphate nanoparticles.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8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opatiene K,</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revention and Treatment of White Spot Lesions During and After Treatment with Fixed Orthodontic Appliances: a Systematic Literature Review.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view</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liska BT, W</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reatment of white spot lesions with ACP paste and microabrasion.201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Güven E, Ede</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of post-orthodontic white spot lesions with a fluoride varnish and a self-assembling P 11 - 4 peptides: a prospective in-vivo-study.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cluded</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utera A, P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iomimetic hydroxyapatite paste for molar-incisor hypomineralization: A randomized clinical trial.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ierichs RJ,</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hort-term efficacy of caries resin infiltration during treatment with orthodontic fixed appliances. A randomized controlled trial.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ires PM, R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ioactive Restorative Materials Applied over Coronal Dentine-A Bibliometric and Critical Review.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view</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Garcia R, B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rogress in Early Childhood Caries and Opportunities in Research, Policy, and Clinical Management.201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view</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Kohda N, Iij</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hibition of enamel demineralization and bond-strength properties of bioactive glass containing 4-META/MMA-TBB-based resin adhesive.201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Kawamura N,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ear characteristics and inhibition of enamel demineralization by resin-based coating materials.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Tahmasbi S,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revention of white spot lesions using three remineralizing agents: An in vitro comparative study.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hen Y, Che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io-inspired nanocomposite coatings on orthodontic archwires with corrosion resistant and antibacterial properties.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Abbassy MA,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haracterization of a novel enamel sealer for bioactive remineralization of white spot lesions.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artins C, B</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alivary proteins as a biomarker for dental caries--a systematic review.201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view</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Zhang W, Vaz</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Decellularized Tooth Bud Scaffolds for Tooth Regeneration.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lastRenderedPageBreak/>
              <w:t>20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lsubhi H, G</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Comparison between Two Different Remineralizing Agents against White Spot Lesions: An In Vitro Study.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Ghaly YS, El</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self-assembling peptide and other remineralizing agents on preventing initial enamel lesions around orthodontic brackets: An in vitro comparative study.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cluded</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utera A, M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Children Caries Risk Factors: A Narrative Review of Nutritional Aspects, Oral Hygiene Habits, and Bacterial Alterations.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hatzidimit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role of hydroxyapatite-based, fluoride-free toothpastes on the prevention and the remineralization of initial caries lesions: A systematic review and meta-analysis.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Halusic AM,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alcium and magnesium levels in primary tooth enamel and genetic variation in enamel formation genes.201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Ibrahim AI,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namel conservation orthodontic paradigm via treatment with newly developed remineralizing calcium-phosphate etchant pastes.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alawade V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iveness of Various Remineralizing Agents on White Spot Lesions after Orthodontic Treatment: A Comparative Study.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1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Rahmanpanah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shear bond strength and enamel remineralizing effect of experimental orthodontic composite containing nano-hydroxyapatite: An in vitro study.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1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anfred L, C</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novel biomimetic orthodontic bonding agent helps prevent white spot lesions adjacent to brackets.201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1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Ogaard B, Rø</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Orthodontic appliances and enamel demineralization. Part 2. Prevention and treatment of lesions.198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8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1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hetty SS, 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Potential of a Novel Biomimetic Material (Self-assembling Peptide P(11-4)) on Early Enamel Caries: An In Vitro Study.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1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angappa KG,</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Potential of a Combination of Chitosan with Nanohydroxyapatite and a Self-assembling Peptide with Nanohydroxyapatite: An In Vitro Study.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1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ua F, Yan J</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 vitro remineralization of enamel white spot lesions with a carrier-based amorphous calcium phosphate delivery system.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1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Zhou L, Li Q</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Novel Strategy for Caries Management: Constructing an Antibiofouling and Mineralizing Dual-Bioactive Tooth Surface.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1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lakrishna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namel Remineralization Efficacy of Coconut Milk and Lyophilized Coconut Extract in Different Concentrations on Demineralized Enamel Surfaces: An In-Vitro Study.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1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Gohar RAAEG,</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the remineralizing effect of biomimetic self-assembling peptides in post-orthodontic white spot lesions compared to fluoride-based delivery systems: randomized controlled trial.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cluded</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1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Uy E, Ekamb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Potential of Calcium and Phosphate-based Agents and Their Effects on Bonding of Orthodontic Bracket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2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Guo M, Yang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hibitory effects of Stevioside on Streptococcus mutans and Candida albicans dual-species biofilm.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2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Altmann AS,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 vitro antibacterial and remineralizing effect of adhesive containing triazine and niobium pentoxide phosphate inverted glass.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2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Jablonski-M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mpact of self-assembling peptides in remineralisation of artificial early enamel lesions adjacent to orthodontic brackets.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2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siri T, J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Duplicated or Hybridized Peptide Functional Domains Promote Oral Homeostasis.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2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ollabashi V</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Nano TiO(2) Modified Orthodontic Composite Effects on S. mutans Population and Enamel Demineralization in Fixed Orthodontic Patients; a Split Mouth Randomized Controlled Clinical Trial.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2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Cagetti MG,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HAF toothpastes in primary and permanent dentitions. A 2-years triple-blind RCT.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2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Splieth CH,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aries-preventive and remineralizing effect of fluoride gel in orthodontic patients after 2 years.201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2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kry AS, Ab</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creasing the efficiency of CPP-ACP to remineralize enamel white spot lesions.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lastRenderedPageBreak/>
              <w:t>22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Aggarwal P,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ison of micromorphological changes in enamel using SEM analysis after conventional and erbium, chromium:yttrium, scandium, gallium, and garnet hard-tissue laser fissurotomy: An in vitro study.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2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utera A, G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ome Oral Care with Biomimetic Hydroxyapatite vs. Conventional Fluoridated Toothpaste for the Remineralization and Desensitizing of White Spot Lesions: Randomized Clinical Trial.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3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ref NS, Al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asein phosphopeptide amorphous calcium phosphate and universal adhesive resin as a complementary approach for management of white spot lesions: an in-vitro study.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3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hat DV, Awc</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Remineralizing Potential of CPP-ACP, CPP-ACP + F and β TCP + F and Their Effect on Microhardness of Enamel Using Vickers Microhardness Test: An In Vitro Study.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3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hin MY, Sa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Fluoride release and cariostatic potential of orthodontic adhesives with and without daily fluoride rinsing.200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3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eng S, Gua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peptide-based enamel coatings in the prevention of demineralization using fixed orthodontic brackets in a rat model.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3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Fathy Abo-El</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the remineralizing effect of the chicken eggshell paste after removal of the fixed orthodontic appliance: An in vitro study.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3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en Mohimd 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namel protection after stripping procedures: An in vivo study.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3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amed S, Abd</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Fluoride-amorphous calcium phosphate and biomimetic nano-hydroxyapatite for enamel remineralization: An in-vitro study of surface microhardness and composition.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3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Jablonski-M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andomised in situ clinical trial investigating self-assembling peptide matrix P11-4 in the prevention of artificial caries lesion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3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oraes SM, K</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iveness of Fluoride Varnishes for White Spot Lesion Prevention and Remineralization during Orthodontic Treatment: A Randomized Controlled Trial.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3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ana N, Sing</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comparative evaluation of penetration depth and surface microhardness of Resin Infiltrant, CPP-ACPF and Novamin on enamel demineralization after banding: an in vitro study.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4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Lena Sezici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ative evaluation of fluoride varnishes, self-assembling peptide-based remineralization agent, and enamel matrix protein derivative on artificial enamel remineralization in vitro.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4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Dai Z, Liu 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s of Fluoride and Calcium Phosphate Materials on Remineralization of Mild and Severe White Spot Lesion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4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Yu J, Qin D,</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EFFECTS OF PREVENTIVE INTERVENTIONS FOR ORTHODONTICALLY INDUCED WHITE SPOT LESIONS: AN UMBRELLA REVIEW AND EVIDENCE MAPPING.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4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eifi M, Esk</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vestigation of mechanical properties, remineralization, antibacterial effect, and cellular toxicity of composite orthodontic adhesive combined with silver-containing nanostructured bioactive glass.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4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ongsiriprad</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odium fluoride mouthrinse used twice daily increased incipient caries lesion remineralization in an in situ model.201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4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ingh S, Si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s of various remineralizing agents on the outcome of post-orthodontic white spot lesions (WSLs): a clinical trial.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4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Jablonski-M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the self-assembling peptide P11-4 in constructing a remineralization scaffold on artificially-induced enamel lesions on smooth surfaces.201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4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ierens LA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in vitro remineralizing effect of CPP-ACP and CPP-ACPF after 6 and 12 weeks on initial caries lesion.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4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Qin Q, Yuan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pH-sensitive, renewable invisible orthodontic aligners coating manipulates antibacterial and in situ remineralization functions to combat enamel demineralization.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4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Pavethynath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Prevention of Initial Enamel Lesions around Orthodontic Brackets by Using Different Remineralizing Agents: An Original Research.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5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amuel SR, D</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ozone to remineralize initial enamel caries: in situ study.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5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oewe MF, D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iofilm volume and acidification within initial biofilms formed in situ on buccally and palatally exposed bracket material.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lastRenderedPageBreak/>
              <w:t>25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Valente MT,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cquired Enamel Pellicle Engineered Peptides: Effects on Hydroxyapatite Crystal Growth.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5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Zhang N, Zh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ovel protein-repellent and biofilm-repellent orthodontic cement containing 2-methacryloyloxyethyl phosphorylcholine.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5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eravi F, A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iveness of MI Paste Plus and Remin Pro on remineralization and color improvement of postorthodontic white spot lesions.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5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ain S, Hegd</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of Enamel Using Topical Agents among Patients with Orthodontic Brackets: In Vivo and In Vitro Randomized Control Trial.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5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Giannetti L,</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uperficial infiltration to treat white hypomineralized defects of enamel: clinical trial with 12-month follow-up.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5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Gao SS, Ama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Global Oral Health Policies and Guidelines: Using Silver Diamine Fluoride for Caries Control.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5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ldeeb AI, T</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Biomin F toothpaste and Diode laser on remineralization of white spot lesions (in vitro study).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5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cribante 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iomimetic Effect of Nano-Hydroxyapatite in Demineralized Enamel before Orthodontic Bonding of Brackets and Attachments: Visual, Adhesion Strength, and Hardness in In Vitro Tests.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6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lakrishna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ree-dimensional analysis of the potency of Cocos nucifera in demineralizing the artificial enamel carious lesion: a micro-CT study.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6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Yadav P, Des</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comparative quantitative &amp; qualitative assessment in orthodontic treatment of white spot lesion treated with 3 different commercially available materials - In vitro study.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6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unjal D, G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ssessment of White Spot Lesions and In-Vivo Evaluation of the Effect of CPP-ACP on White Spot Lesions in Permanent Molars of Children.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6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Ogihara S, T</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forced eruption/enamel matrix derivative with freeze-dried bone allograft or with demineralized freeze-dried bone allograft in infrabony defects: A randomized trial.201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6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kry AS, Al</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vitro comparative study for three different strategies to treat enamel demineralized white spot lesion.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6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enthilkuma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ssessment of the Additive Effect of Remineralizing Agents in Combination With Fluoride Releasing Adhesives in the Prevention of Enamel Decalcification in Orthodontic Patients: An In Vitro Study.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6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Ebrahimi M,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effects of three remineralizing agents on regression of white spot lesions in children: A two-week, single-blind, randomized clinical trial.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6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hirazi M, T</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addition of bioactive glass to resin modified glass ionomer cement on enamel demineralization under orthodontic bracket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6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iribè M, C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F-ACP-Containing Dental Mousse in the Remineralization of White Spot Lesions after Fixed Orthodontic Therapy: A Randomized Clinical Trial.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6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orat SU, B</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ng the Remineralizing Effects of Calcium Sucrose Phosphate and Casein Phosphopeptide-Amorphous Calcium Phosphate Toothpastes on Artificial Carious Lesions Using Micro-computed Tomography: An In Vitro Investigation.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7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Ghadirian 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Effect of Remineralizing Agents With/Without CO(2) Laser Irradiation on Structural and Mechanical Properties of Enamel and its Shear Bond Strength to Orthodontic Brackets.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7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Majithia U,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ative evaluation of application of different fluoride varnishes on artificial early enamel lesion: An in vitro study.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7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kr NM, Mo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ative evaluation of the remineralizing potential of Salvadora persica and probiotic yogurt on incipient enamel lesions: An ex-vivo study.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7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Yadahalli RP</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ative Evaluation of Efficacy of Self-Assembling Peptide (P11-4), Bioactive Glass, and Arginine Bicarbonate Remineralizing Agents on Simulated Carious Lesion.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popula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7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eminario AL</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alivary Cathelicidin (LL-37) in Children and Adolescents Living with HIV.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7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nsal K, B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ing efficacy of Calcarea Fluorica tablets on the artificial carious enamel lesions using scanning electron microscope and surface microhardness testing: in vivo study.201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lastRenderedPageBreak/>
              <w:t>27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hrari F, M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effect of diode laser irradiation associated with photoabsorbing agents containing remineralizing materials on microhardness, morphology and chemical structure of early enamel caries.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7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Nandhini G,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ative analysis of remineralizing efficacy of strontium-doped bioactive glass, BioMin, and NovaMin containing dentifrice on artificial white spot lesions after chlorhexidine pretreatment - An in vitro study.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7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is DP, Fil</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ing potential of dental composites containing silanized silica-hydroxyapatite (Si-HAp) nanoporous particles charged with sodium fluoride (NaF).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7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Yassaei S, 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erbium-doped yttrium aluminum garnet laser with casein phosphopeptide amorphous calcium phosphate with and without fluoride for remineralization of white spot lesions around orthodontic brackets.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8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Umer D, Yiu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a novel quaternary ammonium silane on dentin protease activities.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8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hongsatier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djunctive use of fluoride rinsing and brush-on gel increased incipient caries-like lesion remineralization compared with fluoride toothpaste alone in situ.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8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Beerens MW,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ong-term remineralizing effect of MI Paste Plus on regression of early caries after orthodontic fixed appliance treatment: a 12-month follow-up randomized controlled trial.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8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Najjaran H,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Diode Laser and Fluoride Varnish on Microhardness of enamel: An In Vitro Study.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8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Danisman H,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the efficacy of P11-4 and CCP-ACPF in the prevention and treatment of white spot lesions: a multi-technique approach.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popula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8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lam MK, Zhe</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ynthetic antigen-binding fragments (Fabs) against S. mutans and S. sobrinus inhibit caries formation.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8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iley DL, 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gression of post-orthodontic lesions by a remineralizing cream.200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8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aha PC, Liu</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Dextran-Coated Iron Oxide Nanoparticles as Biomimetic Catalysts for Localized and pH-Activated Biofilm Disruption.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8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Damle SG, Be</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dentifrices on their remineralizing potential in artificial carious lesions: An in situ study.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8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ang JX, Ya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linical evaluation of remineralization potential of casein phosphopeptide amorphous calcium phosphate nanocomplexes for enamel decalcification in orthodontics.201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9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ajendran 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remineralization potential and cytotoxicity of a novel strontium-doped nanohydroxyapatite paste: An in vitro study.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9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attanarat 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nhancement of salivary human neutrophil peptide 1-3 levels by probiotic supplementation.201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9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ergstrand F</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review on prevention and treatment of post-orthodontic white spot lesions - evidence-based methods and emerging technologies.201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9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aldeira E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fluoride on tooth erosion around orthodontic brackets.201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9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Burbank BD,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on release, fluoride charge of and adhesion of an orthodontic cement paste containing microcapsules.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9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rown ML, D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on release from a novel orthodontic resin bonding agent for the reduction and/or prevention of white spot lesions. An in vitro study.201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9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gha N, Qas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S OF SESAMUM INDICUM (SESAME) OIL IN REMINERALIZING OF WHITE SPOT LESIONS INDUCED AFTER BRACKET DEBONDING: AN IN VITRO STUDY.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9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nsal K, G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 vivo remineralization of artificial enamel carious lesions using a mineral-enriched mouthrinse and a fluoride dentifrice: a polarized light microscopic comparative evaluation.201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9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kry AS, Ab</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Novel Fluoride Containing Bioactive Glass Paste is Capable of Re-Mineralizing Early Caries Lesions.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9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Jagga U, Pau</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ative Evaluation of Remineralizing Effect of Novamin and Tricalcium Phosphate on Artificial Caries: An in vitro Study.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0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Obeid AT, G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s of hybrid inorganic-organic nanofibers on the properties of enamel resin infiltrants - An in vitro study.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lastRenderedPageBreak/>
              <w:t>30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inton JL.</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Quantitative measurements of remineralization of incipient caries.199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9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0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ijima M, It</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s of the addition of fluoride to a 4-META/MMA-TBB-based resin adhesive on fluoride release, acid resistance of enamel and shear bond strength in vitro.201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0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ourhajibag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Quorum quenching of Streptococcus mutans via the nano-quercetin-based antimicrobial photodynamic therapy as a potential target for cariogenic biofilm.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0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Jayarajan J,</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CPP-ACP and CPP-ACPF on enamel remineralization - an in vitro study using scanning electron microscope and DIAGNOdent.201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0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Verma P, Mut</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ionic effects of nano hydroxyapatite dentifrice on demineralised surface of enamel post orthodontic debonding: in-vivo split mouth study.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0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aerian A, Y</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 Vitro Efficacy of Tricalcium Phosphate and Casein Phosphopeptide Amorphous Calcium Phosphate Fluoride for Remineralization of Enamel White Spot Lesions.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0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Kleber CJ, 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reatment of orthodontic white spot lesions with a remineralizing dentifrice applied by toothbrushing or mouth trays.199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9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0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inger L, K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novel stable biomimetic adhesive coating for functionalization of orthodontic brackets against bacterial colonization and white spot lesions.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0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Klimaitė G,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Efficacy of Remineralizing Materials on Artificial Enamel Lesions: An In Vitro Study.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1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Fırıncıoğull</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s of Fluoride-containing Biomimetic Agents on Remineralization and Color Change of Enamel White Spot Lesions: An In Vitro Study.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popula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1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Dixit A, Ma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alysis of Remineralization Potential of Three Different Remineralizing Pastes on Demineralized Enamel: A Comparative Study.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1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Baeshen HA,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fluoridated chewing sticks (Miswaks) on white spot lesions in postorthodontic patients.201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1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Dewani N, K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casein phosphopeptide-amorphous calcium phosphate as a remineralizing agent - An In Vivo study.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1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boulnaga M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Remineralization Potential of Remin Pro Forte vs Remin Pro on White Spot Lesions: A Randomized Clinical Trial.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1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attanarat 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ignificant elevation of salivary human neutrophil peptides 1-3 levels by probiotic milk in preschool children with severe early childhood caries: a randomized controlled trial.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1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ijima M, Is</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s of pastes containing ion-releasing particles on dentin remineralization.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1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garwal A, P</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fluoridated toothpaste on white spot lesions in postorthodontic patients.201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1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ddy VS, Su</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comparative evaluation of human enamel remineralization ability of biomimetic nacre against casein phosphopeptide-amorphous calcium phosphate: An in vitro study.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1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utera A, G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ome Oral Care Domiciliary Protocol for the Management of Dental Erosion in Rugby Players: A Randomized Clinical Trial.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2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Kemény A, F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effect of various bulk filling techniques on the mechanical and structural characteristics of class I biomimetic composite dental fillings.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2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elal MB, S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ing the remineralization potential of undemineralized dentin powder versus chicken eggshell powder on artificially induced initial enamel carious lesions: an in-vitro investigation.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2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retty IA, P</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in vitro detection of early enamel de- and re-mineralization adjacent to bonded orthodontic cleats using quantitative light-induced fluorescence.200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2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omasundara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rotective potential of casein phosphopeptide amorphous calcium phosphate containing paste on enamel surfaces.201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2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Joshi S, Va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Comparative Evaluation of Arginine Complex Combined With Flouride and Two Standard Non-Fluoridated Remineralizing Agents: An In Vitro Study.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2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iazi FH, Al</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Adhesive Strength and Degree of Conversion of Remineralizing Hydroxyapatite, Amorphous Calcium Phosphate, and Cerium Oxide Fillers in Experimental Adhesive: A SEM and EDX Analysis.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lastRenderedPageBreak/>
              <w:t>32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ollineni S,</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ole of fluoridated carbamide peroxide whitening gel in the remineralization of demineralized enamel: An in vitro study.201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2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ong SC, Lee</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icro-computed tomographic evaluation of the effect of fluoride agents on white spot lesions: An in vitro study.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2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eshmat H, B</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effect of recommending a CPP-ACPF product on salivary and plaque pH levels in orthodontic patients: a randomized cross-over clinical trial.201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2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anghorst SE</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 vitro remineralization of enamel by polymeric amorphous calcium phosphate composite: quantitative microradiographic study.200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3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ozari A, Aj</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mpact of Nano Hydroxyapatite, Nano Silver Fluoride and Sodium Fluoride Varnish on Primary Teeth Enamel Remineralization: An In Vitro Study.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3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assalini P,</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echanical properties of one and two-step fluoridated orthodontic resins submitted to different pH cycling regimes.201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3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cribante 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linical and Technological Evaluation of the Remineralising Effect of Biomimetic Hydroxyapatite in a Population Aged 6 to 18 Years: A Randomized Clinical Trial.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3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iu Y, Kames</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opical delivery of low-cost protein drug candidates made in chloroplasts for biofilm disruption and uptake by oral epithelial cells.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3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jaj MT, Al-</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different acid etchants on the remineralization process of white-spot lesions: An in vitro study.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3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ayne RJ, C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vitro study of the effect of casein phosphopeptide amorphous calcium fluoride phosphate on iatrogenic damage to enamel during orthodontic adhesive removal.201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3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an Hassan W</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12-months randomized clinical trial comparing fluoride-based remineralising protocols on post-orthodontic initial caries lesions.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3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atil N, Jaw</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 vitro caries-preventive effect of fluoridated orthodontic resins against cariogenic challenge stimulation.201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3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atros S, P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llagen fibrils of human acellular extrinsic fiber cementum.200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3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Bandekar S,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Remineralization Potential of Fluoride, Casein Phosphopeptide-Amorphous Calcium Phosphate, and Chicken Eggshell on Enamel Lesions: An In Vitro Study.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4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ohanty P, P</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 in Vitro Evaluation of Remineralization Potential of Novamin(®) on Artificial Enamel Sub-Surface Lesions Around Orthodontic Brackets Using Energy Dispersive X-Ray Analysis (EDX).201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4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Velo MMAC, 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rofile of high-fluoride toothpastes combined or not with functionalized tri-calcium phosphate on root dentin caries control: An in vitro study.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4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assalini P,</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reventive effect of fluoridated orthodontic resins subjected to high cariogenic challenges.201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4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alterud M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inimally invasive restorative dentistry: a biomimetic approach.200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4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rignardell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re are probably no differences in arrest of white-spot lesions and plaque composition between remineralizing and nonfluoridated toothpastes.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4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arquezan 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sistance to degradation of bonded restorations to simulated caries-affected primary dentin.201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4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asals E, B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ticaries potential of commercial dentifrices as determined by fluoridation and remineralization efficiency.200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4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inger L.; K</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novel stable biomimetic adhesive coating for functionalization of orthodontic brackets against bacterial colonization and white spot lesions.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4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andhini G.;</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ative analysis of remineralizing efficacy of strontium</w:t>
            </w:r>
            <w:r w:rsidRPr="00E2255B">
              <w:rPr>
                <w:rFonts w:eastAsia="Times New Roman"/>
                <w:b w:val="0"/>
                <w:sz w:val="16"/>
                <w:szCs w:val="16"/>
              </w:rPr>
              <w:noBreakHyphen/>
              <w:t xml:space="preserve">doped bioactive glass, BioMin, and NovaMin containing dentifrice on artificial white spot lesions after chlorhexidine pretreatment </w:t>
            </w:r>
            <w:r w:rsidRPr="00E2255B">
              <w:rPr>
                <w:rFonts w:eastAsia="Times New Roman"/>
                <w:b w:val="0"/>
                <w:sz w:val="16"/>
                <w:szCs w:val="16"/>
              </w:rPr>
              <w:noBreakHyphen/>
              <w:t xml:space="preserve"> An in vitro study.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popula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4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awal K.; M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efficacy of various remineralizing agents on artificially demineralized human enamel – An in-vitro study.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5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ref N.S.; 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urface topography and spectrophotometric assessment of white spot lesions restored with nano-hydroxyapatite-containing universal adhesive resin: an in-vitro study.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lastRenderedPageBreak/>
              <w:t>35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u X.; Qu Y.</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pplications of photothermally mediated nanohybrids for white spot lesions in orthodontics.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5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eifi M.; Es</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vestigation of mechanical properties, remineralization, antibacterial effect, and cellular toxicity of composite orthodontic adhesive combined with silver-containing nanostructured bioactive glass.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5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Jablonski-M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andomised in situ clinical trial investigating self-assembling peptide matrix P11-4 in the prevention of artificial caries lesion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5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Xu L.; Zou Y</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 in Vitro Comparison of Clinpro™ XT and Duraphat Varnish for Protecting Teeth from Discoloration during Orthodontic Treatment.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5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ana N.; Si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comparative evaluation of penetration depth and surface microhardness of Resin Infiltrant, CPP-ACPF and Novamin on enamel demineralization after banding: an in vitro study.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5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Lopes P.C.;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hite spot lesions: diagnosis and treatment – a systematic review.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5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l Tuma R.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three physical mixing methods of nanoparticles to orthodontic primer.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5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Ghaly Y.S.;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self-assembling peptide and other remineralizing agents on preventing initial enamel lesions around orthodontic brackets: An in vitro comparative study.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5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eng S.; Sa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ioinspired Anti-demineralization Enamel Coating for Orthodontics.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6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ontenaro 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fluence of topical fluoride on shear bond strength of orthodontic brackets and enamel white spot lesions formation; [Influência do flúor tópico na resistência ao cisalhamento de braquetes ortodônticos e na formação de lesões de manchas brancas no esmalte].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6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angappa K.G</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Potential of a Combination of Chitosan with Nanohydroxyapatite and a Self-assembling Peptide with Nanohydroxyapatite: An In Vitro Study.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6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atygo E.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effectiveness of professional fluoride prevention and remineralizing therapy for the initial forms of dental caries in children after orthodontic treatment.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6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lburaiki 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ong term remineralizing effect of casein phosphopeptide amorphous calcium phosphate in white spot lesions: A systematic review and meta-analysis.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6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ingh K.; J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 vitro comparative evaluation of physical and chemical properties of surface enamel after using APF and SDF with or without laser activation.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6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ggarwal P.;</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ison of micromorphological changes in enamel using SEM analysis after conventional and erbium, chromium:yttrium, scandium, gallium, and garnet hard-tissue laser fissurotomy: An in vitro study.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6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Simon L.S.;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anagement of Post Orthodontic White Spot Lesions Using Resin Infiltration and CPP-ACP Materials- A Clinical Study.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6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Rahmanpanah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shear bond strength and enamel remineralizing effect of experimental orthodontic composite containing nano-hydroxyapatite: An in vitro study.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6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bbassy M.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haracterization of a novel enamel sealer for bioactive remineralization of white spot lesions.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6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Fernandes G.</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tibacterial, cytotoxic and mechanical properties of a orthodontic cement with phosphate nano-sized and phosphorylated chitosan: An in vitro study.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7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Hu H.; Feng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iveness of remineralizing agents in the prevention and reversal of orthodontically induced white spot lesions: a systematic review and network meta-analysis.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7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Mohanty B.;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ediatric implant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7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aj S.R.; D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Agents in Orthodontics: Systematic Review.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view</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7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Shaik S.N.;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Comparative evaluation of the Shear bond strength of brackets bonded to pre-treated demineralised enamel treated with two different remineralising agents – An In-vitro study.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7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Voina Cosma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ovel Technology for Enamel Remineralization in Artificially Induced White Spot Lesions: In Vitro Study.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7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alawade V.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iveness of Various Remineralizing Agents on White Spot Lesions after Orthodontic Treatment: A Comparative Study.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lastRenderedPageBreak/>
              <w:t>37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ajendran 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remineralization agents on white spot lesions: A systematic review.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view</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7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Jablonski-M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mpact of self-assembling peptides in remineralisation of artificial early enamel lesions adjacent to orthodontic brackets.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7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ref N.S.; 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asein phosphopeptide amorphous calcium phosphate and universal adhesive resin as a complementary approach for management of white spot lesions: an in-vitro study.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7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Verma P.; Mu</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ionic effects of nano hydroxyapatite dentifrice on demineralised surface of enamel post orthodontic debonding: in-vivo split mouth study.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8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Verma G.; Qu</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ydroxyapatite Nanostructured Materials for Biomedical Applications.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8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Świetlicka 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ear-surface studies of the changes to the structure and mechanical properties of human enamel under the action of fluoride varnish containing CPP–ACP compound.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8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Helal M.B.;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ing the remineralization potential of undemineralized dentin powder versus chicken eggshell powder on artificially induced initial enamel carious lesions: an in-vitro investigation.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8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Hu H.; Feng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iveness of remineralising agents in prevention and treatment of orthodontically induced white spot lesions: A protocol for a systematic review incorporating network meta-analysi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view</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8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Loewe M.F.;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iofilm volume and acidification within initial biofilms formed in situ on buccally and palatally exposed bracket material; [Biofilmvolumen und Azidifizierung in den ersten in situ auf bukkal und palatinal exponiertem Bracketmaterial gebildeten Biofilmen].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8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alama R.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ing the effect of two different remineralizing agents on shear bond strength of orthodontics brackets.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8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etvaji N.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Remineralisation Potential of an Indigenously Developed Dentifrice – An In Vitro Study.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8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elk A.; Rat</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self-assembling peptide P11-4 on orthodontic treatment-induced carious lesions.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8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gha N.N.; Q</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S OF SESAMUM INDICUM (SESAME) OIL IN REMINERALIZING OF WHITE SPOT LESIONS INDUCED AFTER BRACKET DEBONDING: AN IN VITRO STUDY.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8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Qin Q.; Yua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pH-sensitive, renewable invisible orthodontic aligners coating manipulates antibacterial and in situ remineralization functions to combat enamel demineralization.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9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Kaveh S.; K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ative Efficacy of MI Paste Plus and Fluoride Varnish Remineralizing Agents for Preventing White Spot Lesions in Patients on Fixed Orthodontic Treatment: A Clinical Trial.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9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bd Elsatta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Potential of Grape Seed Extract Versus Fluoride Mouthwash in Management of Post-Orthodontic White Spot Lesions: A 6m Randomized Clinical Trial.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9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in X.H.; Y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ole and mechanism of biomimetic remineralization therapy for early enamel demineralization.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9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arden C.; T</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novel, nitric oxide-releasing elastomeric chain for antimicrobial action: Proof of concept.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9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Dixit A.; M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alysis of Remineralization Potential of Three Different Remineralizing Pastes on Demineralized Enamel: A Comparative Study.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9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Güven E.; Ed</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of post-orthodontic white spot lesions with a fluoride varnish and a self-assembling P 11 − 4 peptides: a prospective in-vivo-study.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9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ajjaran 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Diode Laser and Fluoride Varnish on Microhardness of enamel: An In Vitro Study.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9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Alsubhi H.;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Comparison between Two Different Remineralizing Agents against White Spot Lesions: An in Vitro Study.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9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brahim A.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namel conservation orthodontic paradigm via treatment with newly developed remineralizing calcium-phosphate etchant pastes.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39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F S.S.; Bal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ison of remineralizing efficacy of two novel preparation of arginine and theobromine on white spot lesion - an in vitro SEM analysis.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0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Bakry A.S.;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vitro comparative study for three different strategies to treat enamel demineralized white spot lesion.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lastRenderedPageBreak/>
              <w:t>40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Verma P.; J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Visual Assessment of Extent of White Spot Lesions in Subjects treated with Fixed Orthodontic Appliances: A Retrospective Study.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0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il A.; Ib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ano-Hydroxyapatite (nHAp) in the Remineralization of Early Dental Caries: A Scoping Review.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0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hetty S.S.;</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Potential of a Novel Biomimetic Material (Self-assembling Peptide P11-4) on Early Enamel Caries: An In Vitro Study.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popula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0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Knaup T.; K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the caries-protective self-assembling peptide P11-4 on shear bond strength of metal brackets; [Der Einfluss des kariesprotektiven Peptids P11-4 auf den Haftverbund zwischen Metallbracket und Zahnschmelz].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popula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0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out T.; Pat</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ing potential of Calcium Sucrose Phosphate in white spot lesions: A Systematic Review.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0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Gegamyan A.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enamel remineralization rate by quantitative light-induced fluorescence; [Оценка скорости реминерализации эмали при помощи количественной светоиндуцированной флуоресценции].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0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iribè M.; C</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F-ACP-Containing Dental Mousse in the Remineralization of White Spot Lesions after Fixed Orthodontic Therapy: A Randomized Clinical Trial.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0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ollabashi V</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Nano TiO2 Modified Orthodontic Composite Effects on S. mutans Population and Enamel Demineralization in Fixed Orthodontic Patients; a Split Mouth Randomized Controlled Clinical Trial.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0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Nookala H.;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icrobial Biofilm Inhibition in Dental White Spot Lesions using Crustin Derived Antimicrobial Peptide Crustin (CAMP) and Bio-assisted Sida Acuta Mediated Titanium Nanoparticles (SA_NP).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1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an Hassan W</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12-months randomized clinical trial comparing fluoride-based remineralising protocols on post-orthodontic initial caries lesions.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1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Hong S.-C.;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icro-computed tomographic evaluation of the effect of fluoride agents on white spot lesions: An in vitro study.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1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ain S.; Heg</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of Enamel Using Topical Agents among Patients with Orthodontic Brackets: In Vivo and In Vitro Randomized Control Trial.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1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eite K.L.F.</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vitro effect of a single application of CPP-ACP pastes and different fluoridated solutions on the prevention of dental caries around orthodontic brackets.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1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Lena Sezici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ative evaluation of fluoride varnishes, self-assembling peptide-based remineralization agent, and enamel matrix protein derivative on artificial enamel remineralization in vitro.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1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eravi F.; B</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Microleakage of Orthodontic Bands Cemented With CPP-ACP-Modified Glass Ionomer Cement.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1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boulnaga 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Remineralization Potential of Remin Pro Forte vs Remin Pro on White Spot Lesions: A Randomized Clinical Trial.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1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ndeira Lop</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olar-incisor hypomineralization: an umbrella review.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1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buzenada B.</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ionanocomposites in caries prevention and treatment: A systematic review.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1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Ghadirian 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effect of remineralizing agents with/without CO2 laser irradiation on structural and mechanical properties of enamel and its shear bond strength to orthodontic brackets.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2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Subramanian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 IN VITRO STUDY ON THE EFFICACY OF FOUR REMINERALIZING AGENTS.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2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amed S.; Ab</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Fluoride-amorphous calcium phosphate and biomimetic nano-hydroxyapatite for enamel remineralization: An in-vitro study of surface microhardness and composition.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2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utera A.; P</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iomimetic hydroxyapatite paste for molar–incisor hypomineralization: A randomized clinical trial.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2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bo-Elmahase</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the remineralizing effect of the chicken eggshell paste after removal of the fixed orthodontic appliance: An in vitro study.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2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oraes S.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iveness of Fluoride Varnishes for White Spot Lesion Prevention and Remineralization during Orthodontic Treatment: A Randomized Controlled Trial.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lastRenderedPageBreak/>
              <w:t>42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amdi K.; El</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and anti-demineralization effect of orthodontic adhesives on enamel surrounding orthodontic brackets: a systematic review of in vitro studies.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2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ierichs R.J</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hort-Term efficacy of caries resin infiltration during treatment with orthodontic fixed appliances. A randomized controlled trial.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2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Gohar R.A.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the remineralizing effect of biomimetic self-assembling peptides in post-orthodontic white spot lesions compared to fluoride-based delivery systems: randomized controlled trial.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2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cribante 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iomimetic Effect of Nano-Hydroxyapatite in Demineralized Enamel before Orthodontic Bonding of Brackets and Attachments: Visual, Adhesion Strength, and Hardness in in Vitro Tests.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2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Reddy V.S.;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comparative evaluation of human enamel remineralization ability of biomimetic nacre against casein phosphopeptide</w:t>
            </w:r>
            <w:r w:rsidRPr="00E2255B">
              <w:rPr>
                <w:rFonts w:eastAsia="Times New Roman"/>
                <w:b w:val="0"/>
                <w:sz w:val="16"/>
                <w:szCs w:val="16"/>
              </w:rPr>
              <w:noBreakHyphen/>
              <w:t>amorphous calcium phosphate: An in vitro study.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3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eng S.; Gu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peptide-based enamel coatings in the prevention of demineralization using fixed orthodontic brackets in a rat model.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3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nan E.; Taw</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Potential and Shear Bond Strength of Surface Treated Hypomineralized Enamel in Bonding of Orthodontic Brackets: An In Vitro Study.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3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Pushpalatha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anohydroxyapatite in dentistry: A comprehensive review.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3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Pavethynath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Prevention of Initial Enamel Lesions around Orthodontic Brackets by Using Different Remineralizing Agents: An Original Research.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3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hat D.V.; 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Remineralizing Potential of CPP-ACP, CPP-ACP + F and β TCP + F and Their Effect on Microhardness of Enamel Using Vickers Microhardness Test: An In Vitro Study.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3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utera A.; C</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effect of seven preventive treatments containing microrepair on the shear bond strengths of orthodontic brackets: An in vitro study.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3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YU J.; QIN D</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EFFECTS OF PREVENTIVE INTERVENTIONS FOR ORTHODONTICALLY INDUCED WHITE SPOT LESIONS: AN UMBRELLA REVIEW AND EVIDENCE MAPPING.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3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injawi A.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ealants and white spot lesions in orthodontics: A review.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3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Danisman 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the efficacy of P11-4 and CCP-ACPF in the prevention and treatment of white spot lesions: a multi-technique approach.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3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hakir M.; 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novation of nano-hydrogels loaded with amelogenin peptide and hydroxyapatite nano-particles for remineralisation of artificially induced white spot lesions.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4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hen Y.; Che</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io-inspired nanocomposite coatings on orthodontic archwires with corrosion resistant and antibacterial properties.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4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udovichett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revention of White Spot Lesions Induced by Fixed Orthodontic Therapy: A Literature Review.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4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Yu C.; Shen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apid detection of enamel demineralization based on supramolecular fluorescent probes in vitro.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4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ian C.; Gu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ew generation of orthodontic devices and materials with bioactive capacities to improve enamel demineralization.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4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Jablonski-M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mpact of self-assembling peptides in remineralization of early enamel lesions adjacent to orthodontic brackets detected by bioluminescence measurements; [Einfluss von Self-assembling Peptiden auf die Remineralisation initialkari ser L sionen am Bracketrand nachgewiesen mittels Biolumineszenzverfahren].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4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ollabashi V</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Effect of Bioactive glass Toothpaste Versus Sodium Fluoride Toothpaste on White Spot Lesions Around Orthodontic Brackets: An In Vitro Study.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4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Ghadirian 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Enamel Remineralizing Agents in Prevention of Dental Caries Around and Beneath Orthodontic Brackets.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4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khsh T.; 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bioglass on artificially induced enamel lesion around orthodontic brackets: OCT study.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4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urdell-Lew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icrohardness and densitometric measurements of the effect of 4% snf2 solution on artificial white spot lesions.197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7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lastRenderedPageBreak/>
              <w:t>44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Dai Z.; Liu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s of Fluoride and Calcium Phosphate Materials on Remineralization of Mild and Severe White Spot Lesion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5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Giannetti L.</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uperficial infiltration to treat white hypomineralized defects of enamel: Clinical trial with 12-month follow-up.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5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Shirazi M.;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addition of bioactive glass to resin modified glass ionomer cement on enamel demineralization under orthodontic bracket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5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roni C.; 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SEM and non-contact surface white light profilometry in vivo study of the effect of a crème containing CPP-ACP and fluoride on young etched enamel.201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5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plieth C.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aries-preventive and remineralizing effect of fluoride gel in orthodontic patients after 2 years.201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5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hen H.; Liu</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remineralizing agents on white spot lesions after orthodontic treatment: A systematic review.201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5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utera A.; 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effect of six different preventive treatments on the shear bond strengths of orthodontic brackets: An in vitro study.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5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Fernández-Fe</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namel remineralization therapies for treating postorthodontic white-spot lesions: A systematic review.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5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Raj B.J.R.;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sing agents in dentistry.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5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Brown M.L.;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on release from a novel orthodontic resin bonding agent for the reduction and/or prevention of white spot lesions An in vitro study.201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5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a Y.; Zhang</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ovel multifunctional dental cement to prevent enamel demineralization near orthodontic brackets.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6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nsal K.; B</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ing efficacy of Calcarea Fluorica tablets on the artificial carious enamel lesions using scanning electron microscope and surface microhardness testing: In vivostudy.201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6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eshen H.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fluoridated chewing sticks (Miswaks) on white spot lesions in postorthodontic patients.201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6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asals E.; B</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ticaries potential of commercial dentifrices as determined by fluoridation and remineralization efficiency.200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6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Yadav P.; De</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comparative quantitative &amp; qualitative assessment in orthodontic treatment of white spot lesion treated with 3 different commercially available materials - In vitro study.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6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ubel M.; P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grape seed extract on remineralization of artificial caries: An in-vitro study.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6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Bakry A.S.;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novel fluoride containing bioactive glass paste is capable of re-mineralizing early caries lesions.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6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Yassaei S.;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erbium-doped yttrium aluminum garnet laser with casein phosphopeptide amorphous calcium phosphate with and without fluoride for remineralization of white spot lesions around orthodontic brackets.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6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atil N.; J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 vitro caries-preventive effect of fluoridated orthodontic resins against cariogenic challenge stimulation.201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6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uetenkov D.</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hoto activated disinfection efficiency of low-intensity laser and comprehensive prevention of caries and gingivitis in adolescents using bracket system.201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6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urbank B.D.</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on release, fluoride charge of and adhesion of an orthodontic cement paste containing microcapsules.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7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inton J.L.</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Quantitative measurements of remineralization of incipient caries</w:t>
            </w:r>
            <w:proofErr w:type="gramStart"/>
            <w:r w:rsidRPr="00E2255B">
              <w:rPr>
                <w:rFonts w:eastAsia="Times New Roman"/>
                <w:b w:val="0"/>
                <w:sz w:val="16"/>
                <w:szCs w:val="16"/>
              </w:rPr>
              <w:t>..</w:t>
            </w:r>
            <w:proofErr w:type="gramEnd"/>
            <w:r w:rsidRPr="00E2255B">
              <w:rPr>
                <w:rFonts w:eastAsia="Times New Roman"/>
                <w:b w:val="0"/>
                <w:sz w:val="16"/>
                <w:szCs w:val="16"/>
              </w:rPr>
              <w:t>199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9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7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Bril' E.A.;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rimary prevention of the main dental diseases in children at different stages of orthodontic treatment with bracket systems; [Первичная профилактика основных стоматологических заболеваний у детей на этапах лечения брекет-системой].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7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lumalai 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ing effect of zinc reinforced synthetic nano-hydroxyapatite on caries-like lesion in human permanent teeth - An in vitro study.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7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Kohda N.; I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hibition of enamel demineralization and bond-strength properties of bioactive glass containing 4-META/MMA-TBB-based resin adhesive.201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lastRenderedPageBreak/>
              <w:t>47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Yeoh E.S.; L</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linical evidence in the treatment of white spot lesions following fixed orthodontic therapy: A meta-analysis.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7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Uy E.; Ekamb</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potential of calcium and phosphate-based agents and their effects on bonding of orthodontic bracket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7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Gurunathan D</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revention of white spot lesion in orthodontic patients using casein phosphopeptide-stabilized amorphous calcium phosphate -a systematic review.201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view</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7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en Mohimd 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namel protection after stripping procedures: An in vivo study; [La protection de l’émail après procédures de stripping: étude in vivo].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7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Jablonski-M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the self-assembling peptide P11-4 in constructing a remineralization scaffold on artificially-induced enamel lesions on smooth surfaces; [Wirksamkeit des Self-assembling Peptid P11-4 zur Bildung einer Remineralisationsmatrix auf artifiziell erzeugten Schmelzläsionen an Glattflächen].201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7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omasundara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rotective potential of casein phosphopeptide amorphous calcium phosphate containing paste on enamel surfaces.201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8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eravi F.; B</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 in vitro study on the retentive strength of orthodontic bands cemented with CPP-ACP-containing GIC.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8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amuel S.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ozone to remineralize initial enamel caries: in situ study.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8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Wang J.-X.;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linical evaluation of remineralization potential of casein phosphopeptide amorphous calcium phosphate nanocomplexes for enamel decalcification in orthodontics.201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8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anghorst S.</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 vitro remineralization of enamel by polymeric amorphous calcium phosphate composite: Quantitative microradiographic study.200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8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ingh S.; S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s of various remineralizing agents on the outcome of post-orthodontic white spot lesions (WSLs): a clinical trial.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8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ijima M.; 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s of the addition of fluoride to a 4-META/MMA-TBB-based resin adhesive on fluoride release, acid resistance of enamel and shear bond strength in vitro.201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8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hin, MYH; S</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Fluoride release and recharge potential of remineralizing orthodontic adhesive system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8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eerens M.W.</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ong-term remineralizing effect of MI Paste Plus on regression of early caries after orthodontic fixed appliance treatment: A 12-month follow-up randomized controlled trial.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8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ajithia U.;</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ative evaluation of application of different fluoride varnishes on artificial early enamel lesion: An in vitro study.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8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atros S.; P</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llagen fibrils of human acellular extrinsic fiber cementum.200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9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ergstrand F</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review on prevention and treatment of post-orthodontic white spot lesions - evidence-based methods and emerging technologies.201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9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drapriyad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ing potential of CPP-ACP in white spot lesions-A systematic review.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review</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9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ltmann A.S.</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 vitro antibacterial and remineralizing effect of adhesive containing triazine and niobium pentoxide phosphate inverted glass.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9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Raphael S.;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asein phosphopeptide-amorphous calcium phosphate products in caries prevention.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9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Garry A.P.;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randomised controlled trial to investigate the remineralising potential of Tooth Mousse™ in orthodontic patients.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9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Walsh L.J.;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revention and caries risk management in teenage and orthodontic patient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9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Korkut B.; K</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linical assessment of demineralization and remineralization surrounding orthodontic brackets with FluoreCam.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9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retty I.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in vitro detection of early enamel de- and re-mineralization adjacent to bonded orthodontic cleats using quantitative light-induced fluorescence.200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49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hin M.Y.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Fluoride release and cariostatic potential of orthodontic adhesives with and without daily fluoride rinsing.200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lastRenderedPageBreak/>
              <w:t>49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hongsatier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djunctive use of fluoride rinsing and brush-on gel increased incipient caries-like lesion remineralization compared with fluoride toothpaste alone in situ.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0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elo M.A.S.;</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anotechnology-based restorative materials for dental caries management.201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0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ongsiriprad</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odium fluoride mouthrinse used twice daily increased incipient caries lesion remineralization in an in situ model.201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0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alterud M.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inimally invasive restorative dentistry: a biomimetic approach</w:t>
            </w:r>
            <w:proofErr w:type="gramStart"/>
            <w:r w:rsidRPr="00E2255B">
              <w:rPr>
                <w:rFonts w:eastAsia="Times New Roman"/>
                <w:b w:val="0"/>
                <w:sz w:val="16"/>
                <w:szCs w:val="16"/>
              </w:rPr>
              <w:t>..</w:t>
            </w:r>
            <w:proofErr w:type="gramEnd"/>
            <w:r w:rsidRPr="00E2255B">
              <w:rPr>
                <w:rFonts w:eastAsia="Times New Roman"/>
                <w:b w:val="0"/>
                <w:sz w:val="16"/>
                <w:szCs w:val="16"/>
              </w:rPr>
              <w:t>200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0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khsh T.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ovel evaluation and treatment techniques for white spot lesions. An in vitro study.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0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unjal D.; G</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ssessment of white spot lesions and in-vivo evaluation of the effect of CPP-ACP on white spot lesions in permanent molars of children.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0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dersson 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a dental cream containing amorphous calcium phosphate complexes on white spot lesion regression assessed by laser fluorescence.200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0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Kleber C.J.;</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reatment of Orthodontic White Spot Lesions with a Remineralizing Dentifrice Applied by Toothbrushing or Mouth Trays.199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9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0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Ferreira C.J</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tibacterial and remineralizing fillers in experimental orthodontic adhesive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0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Kalha A.S.</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ack of reliable evidence of the effectiveness of remineralising agents for the treatment of post orthodontic white spot lesions.201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0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ahmood H.T.</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pplication of new biomedical materials in orthodontic appliance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1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Manfred L.;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novel biomimetic orthodontic bonding agent helps prevent white spot lesions adjacent to brackets.201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1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assalini P.</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echanical properties of one and twostep fluoridated orthodontic resins submitted to different pH cycling regimes.201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1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assalini P.</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reventive effect of fluoridated orthodontic resins subjected to high cariogenic challenges.201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1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Karad A.; D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hite spot lesions in orthodontic patients: An expert opinion.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expert opin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1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Mohanty P.;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 in vitro evaluation of remineralization potential of novamin® on artificial enamel sub-surface lesions around orthodontic brackets using energy dispersive x-ray analysis (EDX).201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1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Mayne R.J.;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vitro study of the effect of casein phosphopeptide amorphous calcium fluoride phosphate on iatrogenic damage to enamel during orthodontic adhesive removal.201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1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Ogihara S.;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forced eruption/enamel matrix derivative with freeze-dried bone allograft or with demineralized freeze-dried bone allograft in infrabony defects: A randomized trial.201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1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ohapatra S.</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ssessment of microhardness of enamel carious like lesions after treatment with nova min, bio min and remin pro containing toothpastes: An in vitro study.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1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iley D.L.;</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gression of post-orthodontic lesions by a remineralizing cream.200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1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iu Y.; Zha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tibacterial and remineralizing orthodontic adhesive containing quaternary ammonium resin monomer and amorphous calcium phosphate nanoparticles.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2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rignardell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re are probably no differences in arrest of white-spot lesions and plaque composition between remineralizing and nonfluoridated toothpastes.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2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Øgaard B.; 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Orthodontic appliances and enamel demineralization Part 2. Prevention and treatment of lesions.198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8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2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nsal K.; G</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 vivo remineralization of artificial enamel carious lesions using a mineral-enriched mouthrinse and a fluoride dentifrice: A polarized light microscopic comparative evaluation.201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2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Zero D.T.</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pplication of Clinical Models in Remineralization Research.199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9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2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eravi F.; 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iveness of MI Paste Plus and Remin Pro on remineralization and color improvement of postorthodontic white spot lesions.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lastRenderedPageBreak/>
              <w:t>52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abatini, S;</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rotocols and Technologies Used by Italian Dental Professionals to Maintain Good Oral Health in Orthodontic Patients Before, During and After Treatment: A Survey Study.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2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ang, JX; Y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linical evaluation of remineralization potential of casein phosphopeptide amorphous calcium phosphate nanocomplexes for enamel decalcification in orthodontics.201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2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unjal, D; G</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ssessment of White Spot Lesions and In-Vivo Evaluation of the Effect of CPP-ACP on White Spot Lesions in Permanent Molars of Children.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2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Karad, A; D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hite spot lesions in orthodontic patients: An expert opinion.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2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Bailey, DL;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gression of Post-orthodontic Lesions by a Remineralizing Cream.200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3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Kleber, CJ;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reatment of orthodontic white spot lesions with a remineralizing dentifrice applied by toothbrushing or mouth trays.199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9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3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Samuel, SR;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ozone to remineralize initial enamel caries: in situ study.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3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Thorat, SU;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ng the Remineralizing Effects of Calcium Sucrose Phosphate and Casein Phosphopeptide-Amorphous Calcium Phosphate Toothpastes on Artificial Carious Lesions Using Micro-computed Tomography: An In Vitro Investigation.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3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ltmann, ASP</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 vitro antibacterial and remineralizing effect of adhesive containing triazine and niobium pentoxide phosphate inverted glass.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3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Fernandes, G</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tibacterial, cytotoxic and mechanical properties of a orthodontic cement with phosphate nano-sized and phosphorylated chitosan: An in vitro study.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3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eshen, H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fluoridated chewing sticks (Miswaks) on white spot lesions in postorthodontic patients.201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3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Yacout, YM;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hear bond strength of metallic brackets bonded to enamel pretreated with CPP-ACP: a systematic review and meta-analysis of in vitro studies.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3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Vas, NV; Ja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elf-Assembling Peptide P11-4 For Management Of White Spot Lesions In Subjects Undergoing Orthodontic Treatment. - A Structured Review.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3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avethynat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Prevention of Initial Enamel Lesions around Orthodontic Brackets by Using Different Remineralizing Agents: An Original Research.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3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inton, JL</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Quantitative measurements of remineralization of incipient caries.199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9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4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elk, A; Rat</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self-assembling peptide P11-4 on orthodontic treatment-induced carious lesions.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4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OGAARD, B; 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ORTHODONTIC APPLIANCES AND ENAMEL DEMINERALIZATION .2. PREVENTION AND TREATMENT OF LESIONS.198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8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4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udovichett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revention of White Spot Lesions Induced by Fixed Orthodontic Therapy: A Literature Review.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4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kry, AS; 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Novel Fluoride Containing Bioactive Glass Paste is Capable of Re-Mineralizing Early Caries Lesions.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4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Ghaly, YS; E</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self-assembling peptide and other remineralizing agents on preventing initial enamel lesions around orthodontic brackets: An in vitro comparative study.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4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elal, MB; S</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ing the remineralization potential of undemineralized dentin powder versus chicken eggshell powder on artificially induced initial enamel carious lesions: an invitro investigation.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4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Al-Blaihed,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hite Spot Lesions in Fixed Orthodontics: A Literature Review on Etiology, Prevention, and Treatment.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4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Fernández-Fe</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namel remineralization therapies for treating postorthodontic white-spot lesions A systematic review.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4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Jablonski-M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mpact of self-assembling peptides in remineralisation of artificial early enamel lesions adjacent to orthodontic brackets.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4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Gohar, RAAG;</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the remineralizing effect of biomimetic self-assembling peptides in post-orthodontic white spot lesions compared to fluoride-based delivery systems: randomized controlled trial.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lastRenderedPageBreak/>
              <w:t>55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enthilkuma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ssessment of the Additive Effect of Remineralizing Agents in Combination With Fluoride Releasing Adhesives in the Prevention of Enamel Decalcification in Orthodontic Patients: An In Vitro Study.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5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Mollabashi,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Nano TiO2 Modified Orthodontic Composite Effects on S. mutans Population and Enamel Demineralization in Fixed Orthodontic Patients; a Split Mouth Randomized Controlled Clinical Trial.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5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Yu, CR; She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apid detection of enamel demineralization based on supramolecular fluorescent probes in vitro.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5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ian, C; Gu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ew generation of orthodontic devices and materials with bioactive capacities to improve enamel demineralization.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5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a, YS; Zha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ovel multifunctional dental cement to prevent enamel demineralization near orthodontic brackets.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5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Knaup, T; K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the caries-protective self-assembling peptide P11-4 on shear bond strength of metal brackets.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5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Uy, E; Ekamb</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Potential of Calcium and Phosphate-based Agents and Their Effects on Bonding of Orthodontic Bracket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5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eng, S; Sa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ioinspired Anti-demineralization Enamel Coating for Orthodontics.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5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Macovei, G;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SSESSMENT OF BACTERIAL BIOFILM ON PATIENTS WITH ORTHODONTIC FIXED APPLIANCES FOLLOWING NON OPERATIVE/PREVENTIVE TREATMENTS.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5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il, A; Ib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ano-Hydroxyapatite (nHAp) in the Remineralization of Early Dental Caries: A Scoping Review.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6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ahmood, HT;</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pplication of New Biomedical Materials in Orthodontic Appliance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6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Jablonski-M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the self-assembling peptide P11-4 in constructing a remineralization scaffold on artificially-induced enamel lesions on smooth surfaces.201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6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eifi, M; Es</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vestigation of mechanical properties, remineralization, antibacterial effect, and cellular toxicity of composite orthodontic adhesive combined with silver-containing nanostructured bioactive glass.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6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hen, H; Liu</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remineralizing agents on white spot lesions after orthodontic treatment: A systematic review.201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6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u, HM; Feng</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iveness of remineralizing agents in the prevention and reversal of orthodontically induced white spot lesions: a systematic review and network meta-analysis.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6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Bakhsh, TA;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ovel evaluation and treatment techniques for white spot lesions. An in vitro study.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6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arden, C; T</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novel, nitric oxide-releasing elastomeric chain for antimicrobial action: proof of concept.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6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ingh, S; S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s of various remineralizing agents on the outcome of post-orthodontic white spot lesions (WSLs): a clinical trial.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6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amdi, K; El</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and anti-demineralization effect of orthodontic adhesives on enamel surrounding orthodontic brackets: a systematic review of in vitro studies.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6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kry, AS; 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vitro comparative study for three different strategies to treat enamel demineralized white spot lesion.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7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Danisman, 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the efficacy of P11-4 and CCP-ACPF in the prevention and treatment of white spot lesions: a multi-technique approach.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7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buzenada, B</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ionanocomposites in Caries Prevention and Treatment: A Systematic Review.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7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Manfred, L;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novel biomimetic orthodontic bonding agent helps prevent white spot lesions adjacent to brackets.201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7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Moraes, SM;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iveness of Fluoride Varnishes for White Spot Lesion Prevention and Remineralization during Orthodontic Treatment: A Randomized Controlled Trial.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7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Ghadirian, 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Effect of Remineralizing Agents With/Without CO2 Laser Irradiation on Structural and Mechanical Properties of Enamel and its Shear Bond Strength to Orthodontic Brackets.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7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out, T; Pat</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ing potential of Calcium Sucrose Phosphate in white spot lesions: A Systematic Review.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lastRenderedPageBreak/>
              <w:t>57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oslehitaba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an Experimental CPP-ACP and Fluoride Toothpaste in Prevention of Enamel Demineralization: An In Vitro Study on Bovine Enamel.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animal stud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7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Alsubhi, H;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Comparison between Two Different Remineralizing Agents against White Spot Lesions: An In Vitro Study.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7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Golland, L;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Potential of Self-assembling Peptides for Enhancement of In Vitro Remineralisation of White Spot Lesions as Measured by Quantitative Laser Fluorescence.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popula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7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Gueven, E; E</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of post-orthodontic white spot lesions with a fluoride varnish and a self-assembling P 11-4 peptides: a prospective in-vivo-study.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8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iu, Y; Zha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tibacterial and remineralizing orthodontic adhesive containing quaternary ammonium resin monomer and amorphous calcium phosphate nanoparticles.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8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avio, FS; B</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ison of remineralizing efficacy of two novel preparation of arginine and theobromine on white spot lesion - an in vitro SEM analysis.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8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opes, PC; C</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hite spot lesions: diagnosis and treatment - a systematic review.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8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Kawamura, 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ear characteristics and inhibition of enamel demineralization by resin-based coating materials.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8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hin, MYH; S</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Fluoride release and cariostatic potential of orthodontic adhesives with and without daily fluoride rinsing.200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8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akhsh, T; 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bioglass on artificially induced enamel lesion around orthodontic brackets: OCT study.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8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Kohda, N; I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hibition of enamel demineralization and bond-strength properties of bioactive glass containing 4-META/MMA-TBB-based resin adhesive.201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8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Xie, ZX; Yu,</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ison of therapies of white spot lesions: a systematic review and network meta-analysis.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8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Jablonski-M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andomised in situ clinical trial investigating self-assembling peptide matrix P11-4 in the prevention of artificial caries lesion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8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uñez-Solan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s of Three Remineralizing Agents in the Shear Bond Strength of Orthodontic Brackets.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9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Lu, XW; Qu,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pplications of photothermally mediated nanohybrids for white spot lesions in orthodontics.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9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nan, E; Taw</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mineralization Potential and Shear Bond Strength of Surface Treated Hypomineralized Enamel in Bonding of Orthodontic Brackets: An In Vitro Study.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9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hen, YM; C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io-inspired nanocomposite coatings on orthodontic archwires with corrosion resistant and antibacterial properties.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9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ref, NS; Al</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urface topography and spectrophotometric assessment of white spot lesions restored with nano-hydroxyapatite-containing universal adhesive resin: an in-vitro study.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9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Kondelova, P</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P11-4 for the treatment of initial buccal caries: a randomized clinical trial.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popula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9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Dashper, SG;</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PP-ACP Promotes SnF2 Efficacy in a Polymicrobial Caries Model.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9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Verma, P; P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ionic effects of nano hydroxyapatite dentifrice on demineralised surface of enamel post orthodontic debonding: in-vivo split mouth study.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9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Cosma, LLV;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ovel Technology for Enamel Remineralization in Artificially Induced White Spot Lesions: In Vitro Study.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9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ref, NS; Al</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asein phosphopeptide amorphous calcium phosphate and universal adhesive resin as a complementary approach for management of white spot lesions: an in-vitro study.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59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i, JL; Xie,</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ong-term remineralizing effect of casein phosphopeptide-amorphous calcium phosphate (CPP-ACP) on early caries lesions in vivo: A systematic review.201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0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iribè, M; C</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F-ACP-Containing Dental Mousse in the Remineralization of White Spot Lesions after Fixed Orthodontic Therapy: A Randomized Clinical Trial.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0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uetenkov, D</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hoto activated disinfection efficiency of low-intensity laser and comprehensive prevention of caries and gingivitis in adolescents using bracket system.201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lastRenderedPageBreak/>
              <w:t>60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ajendran, R</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Remineralization Agents on White Spot Lesions: A Systematic Review.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0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inger, L; K</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novel stable biomimetic adhesive coating for functionalization of orthodontic brackets against bacterial colonization and white spot lesions.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0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Dai, ZX; Liu</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s of Fluoride and Calcium Phosphate Materials on Remineralization of Mild and Severe White Spot Lesion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0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wad, S; El-</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REMINERALIZING AGENTS WITH/WITHOUT LASER IRRADIATION ON ENAMEL PROPERTIES AND SHEAR BOND STRENGTH OF ORTHODONTIC BRACKETS.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0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Ferreira, CJ</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tibacterial and Remineralizing Fillers in Experimental Orthodontic Adhesive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0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rown, ML; D</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on release from a novel orthodontic resin bonding agent for the reduction and/or prevention of white spot lesions An in vitro study.201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0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Yu, JJ; Qi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EFFECTS OF PREVENTIVE INTERVENTIONS FOR ORTHODONTICALLY INDUCED WHITE SPOT LESIONS: AN UMBRELLA REVIEW AND EVIDENCE MAPPING.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0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Qin, Q; Yua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pH-sensitive, renewable invisible orthodontic aligners coating manipulates antibacterial and in situ remineralization functions to combat enamel demineralization.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1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imon, LS; D</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anagement of Post Orthodontic White Spot Lesions Using Resin Infiltration and CPP-ACP Materials- A Clinical Study.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eligible intervention</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1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Zhu, Y; Ya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dual anti-caries effect of carboxymethyl chitosan nanogel loaded with chimeric lysin ClyR and amorphous calcium phosphate.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1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anghorst, S</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 vitro remineralization of enamel by polymeric amorphous calcium phosphate composite: Quantitative microradiographic study.200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1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Sezici, YL;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mparative evaluation of fluoride varnishes, self-assembling peptide-based remineralization agent, and enamel matrix protein derivative on artificial enamel remineralization in vitro.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animal study</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1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eng, SY; Gu</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icacy of peptide-based enamel coatings in the prevention of demineralization using fixed orthodontic brackets in a rat model.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1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hmed, T; F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re-mineralizing surface treatment on the shear bond strength of orthodontic bracket: A systematic review and meta-analysis of in-vitro studies.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1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onesson, 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anagement of post-orthodontic white spot lesions: an updated systematic review.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1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Wierichs, RJ</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hort-term efficacy of caries resin infiltration during treatment with orthodontic fixed appliances. A randomized controlled trial.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1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bbassy, M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haracterization of a novel enamel sealer for bioactive remineralization of white spot lesions.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1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amed, S; Ab</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Fluoride-amorphous calcium phosphate and biomimetic nano-hydroxyapatite for enamel remineralization: An in-vitro study of surface microhardness and composition.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2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Xu, L; Zou,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 In Vitro Comparison of Clinpro™ XT and Duraphat Varnish for Protecting Teeth from Discoloration during Orthodontic Treatment.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2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Pliska, BT;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reatment of white spot lesions with ACP paste and microabrasion.201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2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amuelraj, S</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Does Ozone Enhance the Remineralizing Potential of Nanohydroxyapatite on Artificially Demineralized Enamel? A Laser Induced Fluorescence Study.201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2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ongsiriprad</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odium fluoride mouthrinse used twice daily increased incipient caries lesion remineralization in an in situ model.201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2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eravi, F; B</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valuation of Microleakage of Orthodontic Bands Cemented With CPP-ACP-Modified Glass Ionomer Cement.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2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ubramania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 IN VITRO STUDY ON THE EFFICACY OF FOUR REMINERALIZING AGENTS.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2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Najjaran, 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Diode Laser and Fluoride Varnish on Microhardness of enamel: An In Vitro Study.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2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oewe, MF; D</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iofilm volume and acidification within initial biofilms formed in situ on buccally and palatally exposed bracket material.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lastRenderedPageBreak/>
              <w:t>62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Zrinski, MT;</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FLUORIDE RELEASE AND RECHARGE POTENTIAL OF REMINERALIZING ORTHODONTIC ADHESIVE SYSTEM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2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eravi, F; B</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 in vitro study on the retentive strength of orthodontic bands cemented with CPP-ACP-containing GIC.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3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brahim, A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namel conservation orthodontic paradigm via treatment with newly developed remineralizing calcium-phosphate etchant pastes.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3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Kucuk, EB; 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icrocomputed tomography evaluation of white spot lesion remineralization with various procedures.2016</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6</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3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howdhary, S</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ntimicrobial Assay of Novel Zirconia and Silver Phyto Nanoparticles Biosynthesized using Ocimum Sanctum and Syzygium Aromaticum Extract-A Preliminary Study.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3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hongsatier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djunctive use of fluoride rinsing and brush-on gel increased incipient caries-like lesion remineralization compared with fluoride toothpaste alone in situ.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3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Korkut, B; K</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linical assessment of demineralization and remineralization surrounding orthodontic brackets with FluoreCam.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3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ayne, RJ; C</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vitro study of the effect of casein phosphopeptide amorphous calcium fluoride phosphate on iatrogenic damage to enamel during orthodontic adhesive removal.201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3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Joshi, S; V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Comparative Evaluation of Arginine Complex Combined With Flouride and Two Standard Non-Fluoridated Remineralizing Agents: An In Vitro Study.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3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assan, WNW;</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12-months randomized clinical trial comparing fluoride-based remineralising protocols on post-orthodontic initial caries lesions.2025</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5</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3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Kim, H; Yoo,</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 remineralizing orthodontic etchant that utilizes calcium phosphate ion clusters.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3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trömberg, N</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Genetic- and Lifestyle-dependent Dental Caries Defined by the Acidic Proline-rich Protein Genes PRH1 and PRH2.2017</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7</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4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hilip, N; W</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potential ecological effects of casein phosphopeptide-amorphous calcium phosphate in dental caries prevention.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4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ei, C; Wang</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iomimetic Self-Maturation Mineralization System for Enamel Repair.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4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Daneshkazemi</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hear bond strength of orthodontic brackets on intact and demineralized enamel after application of resin infiltrant, fluoride varnish and casein phosphopeptide-amorphous calcium phosphate remineralizing agents: in-vitro study.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4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mato, JN; E</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Relation between caries experience and the consumption of sweetened drinks and processed food in children: A population-based study.202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4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hakir, M; 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nnovation of nano-hydrogels loaded with amelogenin peptide and hydroxyapatite nano-particles for remineralisation of artificially induced white spot lesions.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4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ierens, LA</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in vitro remineralizing effect of CPP-ACP and CPP-ACPF after 6 and 12 weeks on initial caries lesion.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4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Zero, DT</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pplication of clinical models in remineralization research.199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199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4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Hong, SC; Le</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icro-computed tomographic evaluation of the effect of fluoride agents on white spot lesions: An in vitro study.202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4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Demirsoy, KK</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effect of antimicrobial peptide-added adhesive resins on shear bond strength and the adhesive remnant index of orthodontic brackets.2024</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4</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49</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rimo, PP; F</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s An Orthodontic Hydrophilic Composite Resistant to Contamination and pH Cycling? In vitro Results.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50</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Pretty, IA;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The in vitro detection of early enamel de- and re-mineralization adjacent to bonded orthodontic cleats using quantitative light-induced fluorescence.2003</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3</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51</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Philip, N; L</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asein Phosphopeptide-Amorphous Calcium Phosphate Attenuates Virulence and Modulates Microbial Ecology of Saliva-Derived Polymicrobial Biofilms.2019</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9</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52</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Lopes, LB; M</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Molar-incisor hypomineralization: an umbrella review.2021</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1</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lastRenderedPageBreak/>
              <w:t>653</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Kecik, D; Ce</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Effect of acidulated phosphate fluoride and casein phosphopeptide-amorphous calcium phosphate application on shear bond strength of orthodontic brackets.200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54</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Giannetti, L</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SUPERFICIAL INFILTRATION TO TREAT WHITE HYPOMINERALIZED DEFECTS OF ENAMEL: CLINICAL TRIAL WITH 12-MONTH FOLLOW-UP.201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55</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Botelho, J; </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Vitamin D Deficiency and Oral Health: A Comprehensive Review.2020</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20</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56</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Iijima, M; H</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Bracket bond strength and cariostatic potential of an experimental resin adhesive system containing Portland cement.2012</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title/abstrac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rrelevant</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12</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57</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atros, S; P</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Collagen fibrils of human acellular extrinsic fiber cementum.2008</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duplicate</w:t>
            </w:r>
          </w:p>
        </w:tc>
        <w:tc>
          <w:tcPr>
            <w:tcW w:w="57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2008</w:t>
            </w: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58</w:t>
            </w:r>
          </w:p>
        </w:tc>
        <w:tc>
          <w:tcPr>
            <w:tcW w:w="1390"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Abdel Aziz</w:t>
            </w: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ASSESSMENT OF SELF-ASSEMBLING PEPTIDE P-11-4 </w:t>
            </w:r>
            <w:proofErr w:type="gramStart"/>
            <w:r w:rsidRPr="00E2255B">
              <w:rPr>
                <w:rFonts w:eastAsia="Times New Roman"/>
                <w:b w:val="0"/>
                <w:sz w:val="16"/>
                <w:szCs w:val="16"/>
              </w:rPr>
              <w:t>IN  THE</w:t>
            </w:r>
            <w:proofErr w:type="gramEnd"/>
            <w:r w:rsidRPr="00E2255B">
              <w:rPr>
                <w:rFonts w:eastAsia="Times New Roman"/>
                <w:b w:val="0"/>
                <w:sz w:val="16"/>
                <w:szCs w:val="16"/>
              </w:rPr>
              <w:t xml:space="preserve"> TREATMENT OF WHITE SPOT LESIONS .</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cluded</w:t>
            </w:r>
          </w:p>
        </w:tc>
        <w:tc>
          <w:tcPr>
            <w:tcW w:w="576" w:type="dxa"/>
            <w:noWrap/>
            <w:hideMark/>
          </w:tcPr>
          <w:p w:rsidR="00E2255B" w:rsidRPr="00E2255B" w:rsidRDefault="00E2255B" w:rsidP="00E2255B">
            <w:pPr>
              <w:spacing w:after="0" w:line="240" w:lineRule="auto"/>
              <w:jc w:val="center"/>
              <w:rPr>
                <w:rFonts w:eastAsia="Times New Roman"/>
                <w:b w:val="0"/>
                <w:sz w:val="16"/>
                <w:szCs w:val="16"/>
              </w:rPr>
            </w:pPr>
          </w:p>
        </w:tc>
      </w:tr>
      <w:tr w:rsidR="00E2255B" w:rsidRPr="00E2255B" w:rsidTr="00E2255B">
        <w:trPr>
          <w:trHeight w:val="290"/>
        </w:trPr>
        <w:tc>
          <w:tcPr>
            <w:tcW w:w="536" w:type="dxa"/>
            <w:noWrap/>
            <w:hideMark/>
          </w:tcPr>
          <w:p w:rsidR="00E2255B" w:rsidRPr="00E2255B" w:rsidRDefault="00E2255B" w:rsidP="00E2255B">
            <w:pPr>
              <w:spacing w:after="0" w:line="240" w:lineRule="auto"/>
              <w:jc w:val="right"/>
              <w:rPr>
                <w:rFonts w:eastAsia="Times New Roman"/>
                <w:b w:val="0"/>
                <w:sz w:val="16"/>
                <w:szCs w:val="16"/>
              </w:rPr>
            </w:pPr>
            <w:r w:rsidRPr="00E2255B">
              <w:rPr>
                <w:rFonts w:eastAsia="Times New Roman"/>
                <w:b w:val="0"/>
                <w:sz w:val="16"/>
                <w:szCs w:val="16"/>
              </w:rPr>
              <w:t>659</w:t>
            </w:r>
          </w:p>
        </w:tc>
        <w:tc>
          <w:tcPr>
            <w:tcW w:w="1390" w:type="dxa"/>
            <w:noWrap/>
            <w:hideMark/>
          </w:tcPr>
          <w:p w:rsidR="00E2255B" w:rsidRPr="00E2255B" w:rsidRDefault="00E2255B" w:rsidP="00E2255B">
            <w:pPr>
              <w:spacing w:after="0" w:line="240" w:lineRule="auto"/>
              <w:jc w:val="right"/>
              <w:rPr>
                <w:rFonts w:eastAsia="Times New Roman"/>
                <w:b w:val="0"/>
                <w:sz w:val="16"/>
                <w:szCs w:val="16"/>
              </w:rPr>
            </w:pPr>
          </w:p>
        </w:tc>
        <w:tc>
          <w:tcPr>
            <w:tcW w:w="7603" w:type="dxa"/>
            <w:noWrap/>
            <w:hideMark/>
          </w:tcPr>
          <w:p w:rsidR="00E2255B" w:rsidRPr="00E2255B" w:rsidRDefault="00E2255B" w:rsidP="00E2255B">
            <w:pPr>
              <w:spacing w:after="0" w:line="240" w:lineRule="auto"/>
              <w:jc w:val="left"/>
              <w:rPr>
                <w:rFonts w:eastAsia="Times New Roman"/>
                <w:b w:val="0"/>
                <w:sz w:val="16"/>
                <w:szCs w:val="16"/>
              </w:rPr>
            </w:pPr>
            <w:r w:rsidRPr="00E2255B">
              <w:rPr>
                <w:rFonts w:eastAsia="Times New Roman"/>
                <w:b w:val="0"/>
                <w:sz w:val="16"/>
                <w:szCs w:val="16"/>
              </w:rPr>
              <w:t xml:space="preserve">Effect of two remineralizing analogues on treatment of post orthodontic enamel white spot lesions using </w:t>
            </w:r>
            <w:proofErr w:type="gramStart"/>
            <w:r w:rsidRPr="00E2255B">
              <w:rPr>
                <w:rFonts w:eastAsia="Times New Roman"/>
                <w:b w:val="0"/>
                <w:sz w:val="16"/>
                <w:szCs w:val="16"/>
              </w:rPr>
              <w:t>laser  fluorescence</w:t>
            </w:r>
            <w:proofErr w:type="gramEnd"/>
            <w:r w:rsidRPr="00E2255B">
              <w:rPr>
                <w:rFonts w:eastAsia="Times New Roman"/>
                <w:b w:val="0"/>
                <w:sz w:val="16"/>
                <w:szCs w:val="16"/>
              </w:rPr>
              <w:t>-based caries detector (an in vivo study)</w:t>
            </w:r>
            <w:r w:rsidRPr="00E2255B">
              <w:rPr>
                <w:rFonts w:eastAsia="Times New Roman"/>
                <w:b w:val="0"/>
                <w:sz w:val="16"/>
                <w:szCs w:val="16"/>
              </w:rPr>
              <w:br/>
              <w:t>.</w:t>
            </w:r>
          </w:p>
        </w:tc>
        <w:tc>
          <w:tcPr>
            <w:tcW w:w="1079"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fulltext</w:t>
            </w:r>
          </w:p>
        </w:tc>
        <w:tc>
          <w:tcPr>
            <w:tcW w:w="1717" w:type="dxa"/>
            <w:noWrap/>
            <w:hideMark/>
          </w:tcPr>
          <w:p w:rsidR="00E2255B" w:rsidRPr="00E2255B" w:rsidRDefault="00E2255B" w:rsidP="00E2255B">
            <w:pPr>
              <w:spacing w:after="0" w:line="240" w:lineRule="auto"/>
              <w:jc w:val="center"/>
              <w:rPr>
                <w:rFonts w:eastAsia="Times New Roman"/>
                <w:b w:val="0"/>
                <w:sz w:val="16"/>
                <w:szCs w:val="16"/>
              </w:rPr>
            </w:pPr>
            <w:r w:rsidRPr="00E2255B">
              <w:rPr>
                <w:rFonts w:eastAsia="Times New Roman"/>
                <w:b w:val="0"/>
                <w:sz w:val="16"/>
                <w:szCs w:val="16"/>
              </w:rPr>
              <w:t>included</w:t>
            </w:r>
          </w:p>
        </w:tc>
        <w:tc>
          <w:tcPr>
            <w:tcW w:w="576" w:type="dxa"/>
            <w:noWrap/>
            <w:hideMark/>
          </w:tcPr>
          <w:p w:rsidR="00E2255B" w:rsidRPr="00E2255B" w:rsidRDefault="00E2255B" w:rsidP="00E2255B">
            <w:pPr>
              <w:spacing w:after="0" w:line="240" w:lineRule="auto"/>
              <w:jc w:val="center"/>
              <w:rPr>
                <w:rFonts w:eastAsia="Times New Roman"/>
                <w:b w:val="0"/>
                <w:sz w:val="16"/>
                <w:szCs w:val="16"/>
              </w:rPr>
            </w:pPr>
          </w:p>
        </w:tc>
      </w:tr>
    </w:tbl>
    <w:p w:rsidR="00E2255B" w:rsidRPr="00646AB7" w:rsidRDefault="00E2255B" w:rsidP="000C6A1C"/>
    <w:p w:rsidR="00E722CA" w:rsidRPr="00646AB7" w:rsidRDefault="00E722CA"/>
    <w:sectPr w:rsidR="00E722CA" w:rsidRPr="00646AB7" w:rsidSect="00E2255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4847148"/>
    <w:multiLevelType w:val="hybridMultilevel"/>
    <w:tmpl w:val="4E2410C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6A1C"/>
    <w:rsid w:val="000C6A1C"/>
    <w:rsid w:val="001C7F98"/>
    <w:rsid w:val="002B7DD7"/>
    <w:rsid w:val="00646AB7"/>
    <w:rsid w:val="00D51ED8"/>
    <w:rsid w:val="00E2255B"/>
    <w:rsid w:val="00E722CA"/>
    <w:rsid w:val="00FB25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05C585-46ED-4338-AE27-767DEBD3B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6A1C"/>
    <w:pPr>
      <w:spacing w:after="200" w:line="360" w:lineRule="auto"/>
      <w:jc w:val="both"/>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6A1C"/>
    <w:pPr>
      <w:spacing w:after="0" w:line="240" w:lineRule="auto"/>
    </w:pPr>
    <w:rPr>
      <w:rFonts w:asciiTheme="majorHAnsi" w:hAnsiTheme="majorHAnsi" w:cstheme="majorBidi"/>
      <w:b/>
      <w:bCs/>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C6A1C"/>
    <w:pPr>
      <w:ind w:left="720"/>
      <w:contextualSpacing/>
    </w:pPr>
  </w:style>
  <w:style w:type="character" w:styleId="Hyperlink">
    <w:name w:val="Hyperlink"/>
    <w:basedOn w:val="DefaultParagraphFont"/>
    <w:uiPriority w:val="99"/>
    <w:semiHidden/>
    <w:unhideWhenUsed/>
    <w:rsid w:val="00E2255B"/>
    <w:rPr>
      <w:color w:val="0563C1"/>
      <w:u w:val="single"/>
    </w:rPr>
  </w:style>
  <w:style w:type="character" w:styleId="FollowedHyperlink">
    <w:name w:val="FollowedHyperlink"/>
    <w:basedOn w:val="DefaultParagraphFont"/>
    <w:uiPriority w:val="99"/>
    <w:semiHidden/>
    <w:unhideWhenUsed/>
    <w:rsid w:val="00E2255B"/>
    <w:rPr>
      <w:color w:val="954F72"/>
      <w:u w:val="single"/>
    </w:rPr>
  </w:style>
  <w:style w:type="paragraph" w:customStyle="1" w:styleId="xl63">
    <w:name w:val="xl63"/>
    <w:basedOn w:val="Normal"/>
    <w:rsid w:val="00E2255B"/>
    <w:pPr>
      <w:spacing w:before="100" w:beforeAutospacing="1" w:after="100" w:afterAutospacing="1" w:line="240" w:lineRule="auto"/>
      <w:jc w:val="left"/>
    </w:pPr>
    <w:rPr>
      <w:rFonts w:ascii="Times New Roman" w:eastAsia="Times New Roman" w:hAnsi="Times New Roman" w:cs="Times New Roman"/>
      <w:b/>
      <w:bCs/>
      <w:sz w:val="24"/>
      <w:szCs w:val="24"/>
    </w:rPr>
  </w:style>
  <w:style w:type="paragraph" w:customStyle="1" w:styleId="xl64">
    <w:name w:val="xl64"/>
    <w:basedOn w:val="Normal"/>
    <w:rsid w:val="00E2255B"/>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5">
    <w:name w:val="xl65"/>
    <w:basedOn w:val="Normal"/>
    <w:rsid w:val="00E2255B"/>
    <w:pPr>
      <w:spacing w:before="100" w:beforeAutospacing="1" w:after="100" w:afterAutospacing="1" w:line="240" w:lineRule="auto"/>
      <w:jc w:val="center"/>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21616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1</Pages>
  <Words>17663</Words>
  <Characters>100685</Characters>
  <Application>Microsoft Office Word</Application>
  <DocSecurity>0</DocSecurity>
  <Lines>839</Lines>
  <Paragraphs>236</Paragraphs>
  <ScaleCrop>false</ScaleCrop>
  <Company/>
  <LinksUpToDate>false</LinksUpToDate>
  <CharactersWithSpaces>1181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Umar Hussain</dc:creator>
  <cp:keywords/>
  <dc:description/>
  <cp:lastModifiedBy>DR. Umar Hussain</cp:lastModifiedBy>
  <cp:revision>5</cp:revision>
  <dcterms:created xsi:type="dcterms:W3CDTF">2025-07-29T18:11:00Z</dcterms:created>
  <dcterms:modified xsi:type="dcterms:W3CDTF">2025-09-25T10:44:00Z</dcterms:modified>
</cp:coreProperties>
</file>